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A7AA5" w14:textId="77777777" w:rsidR="00305389" w:rsidRPr="00305389" w:rsidRDefault="00305389" w:rsidP="00305389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305389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Key sources table.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1335"/>
        <w:gridCol w:w="5226"/>
      </w:tblGrid>
      <w:tr w:rsidR="00305389" w:rsidRPr="00305389" w14:paraId="472FDDA6" w14:textId="77777777" w:rsidTr="00175AE5">
        <w:trPr>
          <w:trHeight w:val="100"/>
        </w:trPr>
        <w:tc>
          <w:tcPr>
            <w:tcW w:w="10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BFBE4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REAGENT or RESOURCE                             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F41F7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31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68A28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IDENTIFIER</w:t>
            </w:r>
          </w:p>
        </w:tc>
      </w:tr>
      <w:tr w:rsidR="00305389" w:rsidRPr="00305389" w14:paraId="2F2ED378" w14:textId="77777777" w:rsidTr="00DD427B">
        <w:trPr>
          <w:trHeight w:val="100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57038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trains and plasmids</w:t>
            </w:r>
          </w:p>
        </w:tc>
      </w:tr>
      <w:tr w:rsidR="00305389" w:rsidRPr="00305389" w14:paraId="305E58CB" w14:textId="77777777" w:rsidTr="00175AE5">
        <w:trPr>
          <w:trHeight w:val="100"/>
        </w:trPr>
        <w:tc>
          <w:tcPr>
            <w:tcW w:w="103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736761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. albicans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 SC5314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51C45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E5F7C0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3B1AD41F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8127A2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. albicans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 SN152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A3B0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1873AE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rg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Δ/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rg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Δ,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leu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/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 leu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Δ,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/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 his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</w:t>
            </w:r>
          </w:p>
        </w:tc>
      </w:tr>
      <w:tr w:rsidR="00305389" w:rsidRPr="00305389" w14:paraId="77E6EA71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48711F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. albicans cda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/Δ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286D2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F06887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da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Δ::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1/cda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Δ::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1,arg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/ arg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, leu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/ leu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, </w:t>
            </w:r>
          </w:p>
        </w:tc>
      </w:tr>
      <w:tr w:rsidR="00305389" w:rsidRPr="00EE6E43" w14:paraId="41EF20C1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BCE45D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. albicans cda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/Δ+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AD2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91B29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7DB0AA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rg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 CIP10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RG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DA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/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rg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color w:val="000000"/>
                <w:szCs w:val="24"/>
                <w14:ligatures w14:val="none"/>
              </w:rPr>
              <w:t xml:space="preserve">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IP10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RG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DA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da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Δ::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1/ cda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 HIS1, leu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/ leu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</w:t>
            </w:r>
          </w:p>
        </w:tc>
      </w:tr>
      <w:tr w:rsidR="00305389" w:rsidRPr="00305389" w14:paraId="13999824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C05E4D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. albicans tup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/Δ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EEAA1A" w14:textId="00B46596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begin"/>
            </w:r>
            <w:r w:rsidR="004E59F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instrText xml:space="preserve"> ADDIN EN.CITE &lt;EndNote&gt;&lt;Cite&gt;&lt;Author&gt;Mao&lt;/Author&gt;&lt;Year&gt;2008&lt;/Year&gt;&lt;RecNum&gt;44&lt;/RecNum&gt;&lt;DisplayText&gt;&lt;style face="superscript"&gt;1&lt;/style&gt;&lt;/DisplayText&gt;&lt;record&gt;&lt;rec-number&gt;44&lt;/rec-number&gt;&lt;foreign-keys&gt;&lt;key app="EN" db-id="x95rzaaseztsw6ex5r9p0sfbr95fe2spdzza" timestamp="1717082087"&gt;44&lt;/key&gt;&lt;/foreign-keys&gt;&lt;ref-type name="Journal Article"&gt;17&lt;/ref-type&gt;&lt;contributors&gt;&lt;authors&gt;&lt;author&gt;Mao, Xuming&lt;/author&gt;&lt;author&gt;Li, Yandong&lt;/author&gt;&lt;author&gt;Wang, Huafeng&lt;/author&gt;&lt;author&gt;Cao, Fang&lt;/author&gt;&lt;author&gt;Chen, Jiangye&lt;/author&gt;&lt;/authors&gt;&lt;/contributors&gt;&lt;titles&gt;&lt;title&gt;Antagonistic interplay of Swi1 and Tup1 on filamentous growth of Candida albicans&lt;/title&gt;&lt;secondary-title&gt;FEMS microbiology letters&lt;/secondary-title&gt;&lt;/titles&gt;&lt;periodical&gt;&lt;full-title&gt;FEMS microbiology letters&lt;/full-title&gt;&lt;/periodical&gt;&lt;pages&gt;233-241&lt;/pages&gt;&lt;volume&gt;285&lt;/volume&gt;&lt;number&gt;2&lt;/number&gt;&lt;dates&gt;&lt;year&gt;2008&lt;/year&gt;&lt;/dates&gt;&lt;isbn&gt;1574-6968&lt;/isbn&gt;&lt;urls&gt;&lt;/urls&gt;&lt;/record&gt;&lt;/Cite&gt;&lt;/EndNote&gt;</w:instrTex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separate"/>
            </w:r>
            <w:r w:rsidR="004E59F2" w:rsidRPr="004E59F2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vertAlign w:val="superscript"/>
                <w14:ligatures w14:val="none"/>
              </w:rPr>
              <w:t>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00AA7E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ura3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imm434/ura3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 imm43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,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tup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G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/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tup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G</w:t>
            </w:r>
          </w:p>
        </w:tc>
      </w:tr>
      <w:tr w:rsidR="00305389" w:rsidRPr="00305389" w14:paraId="4A0427B3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6E5401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. albicans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rg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/Δ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99634F" w14:textId="23A9E56A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begin"/>
            </w:r>
            <w:r w:rsidR="004E59F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instrText xml:space="preserve"> ADDIN EN.CITE &lt;EndNote&gt;&lt;Cite&gt;&lt;Author&gt;Braun&lt;/Author&gt;&lt;Year&gt;2001&lt;/Year&gt;&lt;RecNum&gt;47&lt;/RecNum&gt;&lt;DisplayText&gt;&lt;style face="superscript"&gt;2&lt;/style&gt;&lt;/DisplayText&gt;&lt;record&gt;&lt;rec-number&gt;47&lt;/rec-number&gt;&lt;foreign-keys&gt;&lt;key app="EN" db-id="x95rzaaseztsw6ex5r9p0sfbr95fe2spdzza" timestamp="1717088202"&gt;47&lt;/key&gt;&lt;/foreign-keys&gt;&lt;ref-type name="Journal Article"&gt;17&lt;/ref-type&gt;&lt;contributors&gt;&lt;authors&gt;&lt;author&gt;Braun, Burkhard R&lt;/author&gt;&lt;author&gt;Kadosh, David&lt;/author&gt;&lt;author&gt;Johnson, Alexander D&lt;/author&gt;&lt;/authors&gt;&lt;/contributors&gt;&lt;titles&gt;&lt;ti</w:instrText>
            </w:r>
            <w:r w:rsidR="004E59F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instrText>tle&gt;NRG1, a repressor of filamentous growth in C. albicans, is down</w:instrText>
            </w:r>
            <w:r w:rsidR="004E59F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instrText>‐</w:instrText>
            </w:r>
            <w:r w:rsidR="004E59F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instrText>regulated during filament induction&lt;/title&gt;&lt;secondary-title&gt;The EMBO journal&lt;/secondary-title&gt;&lt;/titles&gt;&lt;periodical&gt;&lt;full-title&gt;The EMBO journal&lt;/full-title&gt;&lt;/periodical&gt;&lt;dates&gt;&lt;year&gt;2001&lt;</w:instrText>
            </w:r>
            <w:r w:rsidR="004E59F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instrText>/year&gt;&lt;/dates&gt;&lt;urls&gt;&lt;/urls&gt;&lt;/record&gt;&lt;/Cite&gt;&lt;/EndNote&gt;</w:instrTex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separate"/>
            </w:r>
            <w:r w:rsidR="004E59F2" w:rsidRPr="004E59F2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483A957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ura3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imm434/ura3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 imm43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,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rg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G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/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rg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G</w:t>
            </w:r>
          </w:p>
        </w:tc>
      </w:tr>
      <w:tr w:rsidR="00305389" w:rsidRPr="00305389" w14:paraId="6DA9AD84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73E79B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. albicans efg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/Δ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ph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/Δ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88D62A" w14:textId="42748411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begin"/>
            </w:r>
            <w:r w:rsidR="004E59F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instrText xml:space="preserve"> ADDIN EN.CITE &lt;EndNote&gt;&lt;Cite&gt;&lt;Author&gt;Lv&lt;/Author&gt;&lt;Year&gt;2021&lt;/Year&gt;&lt;RecNum&gt;49&lt;/RecNum&gt;&lt;DisplayText&gt;&lt;style face="superscript"&gt;3&lt;/style&gt;&lt;/DisplayText&gt;&lt;record&gt;&lt;rec-number&gt;49&lt;/rec-number&gt;&lt;foreign-keys&gt;&lt;key app="EN" db-id="x95rzaaseztsw6ex5r9p0sfbr95fe2spdzza" timestamp="1717137538"&gt;49&lt;/key&gt;&lt;/foreign-keys&gt;&lt;ref-type name="Journal Article"&gt;17&lt;/ref-type&gt;&lt;contributors&gt;&lt;authors&gt;&lt;author&gt;Lv, Quan-Zhen&lt;/author&gt;&lt;author&gt;Li, De-Dong&lt;/author&gt;&lt;author&gt;Han, Hua&lt;/author&gt;&lt;author&gt;Yang, Yi-Heng&lt;/author&gt;&lt;author&gt;Duan, Jie-Lin&lt;/author&gt;&lt;author&gt;Ma, Hui-Hui&lt;/author&gt;&lt;author&gt;Yu, Yao&lt;/author&gt;&lt;author&gt;Chen, Jiang-Ye&lt;/author&gt;&lt;author&gt;Jiang, Yuan-Ying&lt;/author&gt;&lt;author&gt;Jia, Xin-Ming&lt;/author&gt;&lt;/authors&gt;&lt;/contributors&gt;&lt;titles&gt;&lt;title&gt;Priming with FLO8-deficient Candida albicans induces Th1-biased protective immunity against lethal polymicrobial sepsis&lt;/title&gt;&lt;secondary-title&gt;Cellular &amp;amp; Molecular Immunology&lt;/secondary-title&gt;&lt;/titles&gt;&lt;periodical&gt;&lt;full-title&gt;Cellular &amp;amp; Molecular Immunology&lt;/full-title&gt;&lt;/periodical&gt;&lt;pages&gt;2010-2023&lt;/pages&gt;&lt;volume&gt;18&lt;/volume&gt;&lt;number&gt;8&lt;/number&gt;&lt;dates&gt;&lt;year&gt;2021&lt;/year&gt;&lt;/dates&gt;&lt;isbn&gt;1672-7681&lt;/isbn&gt;&lt;urls&gt;&lt;/urls&gt;&lt;/record&gt;&lt;/Cite&gt;&lt;/EndNote&gt;</w:instrTex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separate"/>
            </w:r>
            <w:r w:rsidR="004E59F2" w:rsidRPr="004E59F2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vertAlign w:val="superscript"/>
                <w14:ligatures w14:val="none"/>
              </w:rPr>
              <w:t>3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end"/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   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8CCD39" w14:textId="77777777" w:rsidR="00305389" w:rsidRPr="00305389" w:rsidRDefault="00305389" w:rsidP="0030538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ura3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imm43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/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ura3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Δ::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imm43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,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ph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G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/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cph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G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 ,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efg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G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/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efg1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Δ::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isG</w:t>
            </w:r>
          </w:p>
        </w:tc>
      </w:tr>
      <w:tr w:rsidR="00305389" w:rsidRPr="00305389" w14:paraId="6D30A85B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72886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C. albicans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84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8B7F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7E5FD3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098248E0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7A8C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C. albicans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88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D31F6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C6994E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5AE55FA7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325C8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C. albicans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901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14151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78C9D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3751200E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937C3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C. albicans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904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11D93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4C727D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52F15DB1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7799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C. albicans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938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10CB7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A5B12E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5CF40DD6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A4427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 xml:space="preserve">C. albicans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939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6B00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7EC3D3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50CBF95E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3BBD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pV1093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08D1B7" w14:textId="0AFB6735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begin"/>
            </w:r>
            <w:r w:rsidR="004E59F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instrText xml:space="preserve"> ADDIN EN.CITE &lt;EndNote&gt;&lt;Cite&gt;&lt;Author&gt;Vyas&lt;/Author&gt;&lt;Year&gt;2015&lt;/Year&gt;&lt;RecNum&gt;45&lt;/RecNum&gt;&lt;DisplayText&gt;&lt;style face="superscript"&gt;4&lt;/style&gt;&lt;/DisplayText&gt;&lt;record&gt;&lt;rec-number&gt;45&lt;/rec-number&gt;&lt;foreign-keys&gt;&lt;key app="EN" db-id="x95rzaaseztsw6ex5r9p0sfbr95fe2spdzza" timestamp="1717082423"&gt;45&lt;/key&gt;&lt;/foreign-keys&gt;&lt;ref-type name="Journal Article"&gt;17&lt;/ref-type&gt;&lt;contributors&gt;&lt;authors&gt;&lt;author&gt;Vyas, Valmik K&lt;/author&gt;&lt;author&gt;Barrasa, M Inmaculada&lt;/author&gt;&lt;author&gt;Fink, Gerald R&lt;/author&gt;&lt;/authors&gt;&lt;/contributors&gt;&lt;titles&gt;&lt;title&gt;A Candida albicans CRISPR system permits genetic engineering of essential genes and gene families&lt;/title&gt;&lt;secondary-title&gt;Science advances&lt;/secondary-title&gt;&lt;/titles&gt;&lt;periodical&gt;&lt;full-title&gt;Science advances&lt;/full-title&gt;&lt;/periodical&gt;&lt;pages&gt;e1500248&lt;/pages&gt;&lt;volume&gt;1&lt;/volume&gt;&lt;number&gt;3&lt;/number&gt;&lt;dates&gt;&lt;year&gt;2015&lt;/year&gt;&lt;/dates&gt;&lt;isbn&gt;2375-2548&lt;/isbn&gt;&lt;urls&gt;&lt;/urls&gt;&lt;/record&gt;&lt;/Cite&gt;&lt;/EndNote&gt;</w:instrTex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separate"/>
            </w:r>
            <w:r w:rsidR="004E59F2" w:rsidRPr="004E59F2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vertAlign w:val="superscript"/>
                <w14:ligatures w14:val="none"/>
              </w:rPr>
              <w:t>4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6200F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63420ECA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2A6BB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pFA-HA-HIS1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73C3F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30DAA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4C35B463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3E439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pFA-HA-ARG4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B4848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ab stock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4DD6C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03855922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560BD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rans5a Chemically Competent Cell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11E53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ransGe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493573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CD201-02</w:t>
            </w:r>
          </w:p>
        </w:tc>
      </w:tr>
      <w:tr w:rsidR="00305389" w:rsidRPr="00305389" w14:paraId="409EC575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B92EC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IP10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43DEA2" w14:textId="69B3065D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begin"/>
            </w:r>
            <w:r w:rsidR="004E59F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instrText xml:space="preserve"> ADDIN EN.CITE &lt;EndNote&gt;&lt;Cite&gt;&lt;Author&gt;Alam&lt;/Author&gt;&lt;Year&gt;1996&lt;/Year&gt;&lt;RecNum&gt;46&lt;/RecNum&gt;&lt;DisplayText&gt;&lt;style face="superscript"&gt;5&lt;/style&gt;&lt;/DisplayText&gt;&lt;record&gt;&lt;rec-number&gt;46&lt;/rec-number&gt;&lt;foreign-keys&gt;&lt;key app="EN" db-id="x95rzaaseztsw6ex5r9p0sfbr95fe2spdzza" timestamp="1717082527"&gt;46&lt;/key&gt;&lt;/foreign-keys&gt;&lt;ref-type name="Journal Article"&gt;17&lt;/ref-type&gt;&lt;contributors&gt;&lt;authors&gt;&lt;author&gt;Alam, M Rashidul&lt;/author&gt;&lt;author&gt;Caldwell, Benjamin D&lt;/author&gt;&lt;author&gt;Johnson, Richard C&lt;/author&gt;&lt;author&gt;Darlington, Daniel N&lt;/author&gt;&lt;author&gt;Mains, Richard E&lt;/author&gt;&lt;author&gt;Eipper, Betty A&lt;/author&gt;&lt;/authors&gt;&lt;/contributors&gt;&lt;titles&gt;&lt;title&gt;Novel proteins that interact with the COOH-terminal cytosolic routing determinants of an integral membrane peptide-processing enzyme&lt;/title&gt;&lt;secondary-title&gt;Journal of Biological Chemistry&lt;/secondary-title&gt;&lt;/titles&gt;&lt;periodical&gt;&lt;full-title&gt;Journal of Biological Chemistry&lt;/full-title&gt;&lt;/periodical&gt;&lt;pages&gt;28636-28640&lt;/pages&gt;&lt;volume&gt;271&lt;/volume&gt;&lt;number&gt;45&lt;/number&gt;&lt;dates&gt;&lt;year&gt;1996&lt;/year&gt;&lt;/dates&gt;&lt;isbn&gt;0021-9258&lt;/isbn&gt;&lt;urls&gt;&lt;/urls&gt;&lt;/record&gt;&lt;/Cite&gt;&lt;/EndNote&gt;</w:instrTex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separate"/>
            </w:r>
            <w:r w:rsidR="004E59F2" w:rsidRPr="004E59F2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vertAlign w:val="superscript"/>
                <w14:ligatures w14:val="none"/>
              </w:rPr>
              <w:t>5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AC0C6F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22A4EE7F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09E26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IP10-ARG4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3FA5D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CB19A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119B4369" w14:textId="77777777" w:rsidTr="00175AE5">
        <w:trPr>
          <w:trHeight w:val="100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C5E404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IP10-ARG4-CDA2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6D58C5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767CB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21006904" w14:textId="77777777" w:rsidTr="00DD427B">
        <w:trPr>
          <w:trHeight w:val="100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75DF3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Chemicals and enzymes</w:t>
            </w:r>
          </w:p>
        </w:tc>
      </w:tr>
      <w:tr w:rsidR="00305389" w:rsidRPr="00305389" w14:paraId="06595398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C98ED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east extract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A1736" w14:textId="0E550099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D9608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212750</w:t>
            </w:r>
          </w:p>
        </w:tc>
      </w:tr>
      <w:tr w:rsidR="00305389" w:rsidRPr="00305389" w14:paraId="10E28B9F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E8B04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Pepton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0821F" w14:textId="454FAF5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4C945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211693</w:t>
            </w:r>
          </w:p>
        </w:tc>
      </w:tr>
      <w:tr w:rsidR="00305389" w:rsidRPr="00305389" w14:paraId="45DC1703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12FBF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Glucos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59558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33D0C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A501991-0500</w:t>
            </w:r>
          </w:p>
        </w:tc>
      </w:tr>
      <w:tr w:rsidR="00305389" w:rsidRPr="00305389" w14:paraId="2888F8F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6BAFF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Agar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49B94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BD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C565F0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214010</w:t>
            </w:r>
          </w:p>
        </w:tc>
      </w:tr>
      <w:tr w:rsidR="00305389" w:rsidRPr="00305389" w14:paraId="4324ACB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C32E7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east nitrogen base without amino acids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B2B5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BD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1A1F0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DF0919-15-3</w:t>
            </w:r>
          </w:p>
        </w:tc>
      </w:tr>
      <w:tr w:rsidR="00305389" w:rsidRPr="00305389" w14:paraId="5D1C7FA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023D7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Amino acids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DFD1AC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gma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F8492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3AE43606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59A24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RPMI 1640 medium powder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B24BC3" w14:textId="0612E11A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91161D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31800022</w:t>
            </w:r>
          </w:p>
        </w:tc>
      </w:tr>
      <w:tr w:rsidR="00305389" w:rsidRPr="00305389" w14:paraId="098DA641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F95CB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aHCO</w:t>
            </w:r>
            <w:r w:rsidRPr="00E23B6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67D9A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71707A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10018960</w:t>
            </w:r>
          </w:p>
        </w:tc>
      </w:tr>
      <w:tr w:rsidR="00305389" w:rsidRPr="00305389" w14:paraId="00DDF321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FC68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aOH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DF3A3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Greagent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C9841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G19852H</w:t>
            </w:r>
          </w:p>
        </w:tc>
      </w:tr>
      <w:tr w:rsidR="00305389" w:rsidRPr="00305389" w14:paraId="7F1A9EE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4DB0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OPS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12A10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B8BC3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16036</w:t>
            </w:r>
          </w:p>
        </w:tc>
      </w:tr>
      <w:tr w:rsidR="00305389" w:rsidRPr="00305389" w14:paraId="7CB04FA8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4E812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utrient broth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BD4D1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BD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42833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234000</w:t>
            </w:r>
          </w:p>
        </w:tc>
      </w:tr>
      <w:tr w:rsidR="00305389" w:rsidRPr="00305389" w14:paraId="05CFD19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CE44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rypton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FE6890" w14:textId="739FB30B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hermo Scientifi</w:t>
            </w:r>
            <w:r w:rsidR="00C937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FE1DF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LP0042B</w:t>
            </w:r>
          </w:p>
        </w:tc>
      </w:tr>
      <w:tr w:rsidR="00305389" w:rsidRPr="00305389" w14:paraId="0AF45055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A941D0" w14:textId="58F871F9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a</w:t>
            </w:r>
            <w:r w:rsidR="00EF0B2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4E90D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Greagent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918795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G81793J</w:t>
            </w:r>
          </w:p>
        </w:tc>
      </w:tr>
      <w:tr w:rsidR="00175AE5" w:rsidRPr="00305389" w14:paraId="3E86D23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6DB08" w14:textId="63ABDC04" w:rsidR="00175AE5" w:rsidRPr="00305389" w:rsidRDefault="00D11E10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KOH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FDBE5C" w14:textId="438A3B5D" w:rsidR="00175AE5" w:rsidRPr="00305389" w:rsidRDefault="00DD0445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gma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7CC463" w14:textId="3CC0AF01" w:rsidR="00175AE5" w:rsidRPr="00305389" w:rsidRDefault="00CF760D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Cat# </w:t>
            </w:r>
            <w:r w:rsidRPr="00CF760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221473</w:t>
            </w:r>
          </w:p>
        </w:tc>
      </w:tr>
      <w:tr w:rsidR="00175AE5" w:rsidRPr="00305389" w14:paraId="17F4A80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9304B" w14:textId="66098101" w:rsidR="00175AE5" w:rsidRPr="00305389" w:rsidRDefault="00692AA3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85B3E">
              <w:rPr>
                <w:rFonts w:ascii="Times New Roman" w:hAnsi="Times New Roman" w:cs="Times New Roman" w:hint="eastAsia"/>
                <w:sz w:val="24"/>
                <w:szCs w:val="24"/>
              </w:rPr>
              <w:t>FITC -Dextra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BE734D" w14:textId="268BFBFE" w:rsidR="00175AE5" w:rsidRPr="00305389" w:rsidRDefault="002A5CB2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55C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eilunbi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95A4ACE" w14:textId="34D76C3F" w:rsidR="00175AE5" w:rsidRPr="00305389" w:rsidRDefault="002A5CB2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A5CB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Cat# </w:t>
            </w:r>
            <w:r w:rsidR="00232A16" w:rsidRPr="00232A1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B12674</w:t>
            </w:r>
          </w:p>
        </w:tc>
      </w:tr>
      <w:tr w:rsidR="006C07FA" w:rsidRPr="00305389" w14:paraId="78607AA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F7A029" w14:textId="76512F96" w:rsidR="006C07FA" w:rsidRPr="00305389" w:rsidRDefault="00A355CB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55C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Amphotericin B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7ED48" w14:textId="5F6E7FE6" w:rsidR="006C07FA" w:rsidRPr="00305389" w:rsidRDefault="00A355CB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55C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eilunbi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2E6B953" w14:textId="6A4E116F" w:rsidR="006C07FA" w:rsidRPr="00305389" w:rsidRDefault="00A355CB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A355C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MB1013</w:t>
            </w:r>
          </w:p>
        </w:tc>
      </w:tr>
      <w:tr w:rsidR="006C07FA" w:rsidRPr="00305389" w14:paraId="2C7DCCB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8362A9" w14:textId="43D8CAE1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KCl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6CE595" w14:textId="1339FB9A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B04617" w14:textId="32ADC103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10016318</w:t>
            </w:r>
          </w:p>
        </w:tc>
      </w:tr>
      <w:tr w:rsidR="006C07FA" w:rsidRPr="00305389" w14:paraId="30656D3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533BA8" w14:textId="38767729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Cl</w:t>
            </w: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249B55" w14:textId="792AA10F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067FD1A" w14:textId="1AB93CC4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10005861</w:t>
            </w:r>
          </w:p>
        </w:tc>
      </w:tr>
      <w:tr w:rsidR="006C07FA" w:rsidRPr="00305389" w14:paraId="47276906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608D88" w14:textId="33AF5DCF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ongo re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22913E" w14:textId="638AD123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52AD483" w14:textId="560AD546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C6767</w:t>
            </w:r>
          </w:p>
        </w:tc>
      </w:tr>
      <w:tr w:rsidR="006C07FA" w:rsidRPr="00305389" w14:paraId="0A319B6D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D0E2C" w14:textId="3B22AC1C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lcofluor whit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D590D1" w14:textId="493925FF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216BCE" w14:textId="2009A8C9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18909</w:t>
            </w:r>
          </w:p>
        </w:tc>
      </w:tr>
      <w:tr w:rsidR="006C07FA" w:rsidRPr="00305389" w14:paraId="325FC7C1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61CE63" w14:textId="282A7168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spofung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77D7C" w14:textId="733BA23E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eilunbi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8D5EFDD" w14:textId="4EE8F96E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MB2078</w:t>
            </w:r>
          </w:p>
        </w:tc>
      </w:tr>
      <w:tr w:rsidR="006C07FA" w:rsidRPr="00305389" w14:paraId="66462545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FD2839" w14:textId="6A2C2964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icafung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FCBEFD" w14:textId="24FF745C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eilunbi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37D729" w14:textId="10E87BC0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MB5545</w:t>
            </w:r>
          </w:p>
        </w:tc>
      </w:tr>
      <w:tr w:rsidR="006C07FA" w:rsidRPr="00305389" w14:paraId="010F53FD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2B8403" w14:textId="490B64BD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H</w:t>
            </w: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bscript"/>
                <w14:ligatures w14:val="none"/>
              </w:rPr>
              <w:t>2</w:t>
            </w: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O</w:t>
            </w: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7417A5" w14:textId="2D3AB80C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BBE364" w14:textId="01E2CE27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H1009</w:t>
            </w:r>
          </w:p>
        </w:tc>
      </w:tr>
      <w:tr w:rsidR="006C07FA" w:rsidRPr="00305389" w14:paraId="4634F66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2F698" w14:textId="26F13B1B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Fluconazol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DB0B93" w14:textId="11F0B379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eilunbi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957BE86" w14:textId="0A143D71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MB1288</w:t>
            </w:r>
          </w:p>
        </w:tc>
      </w:tr>
      <w:tr w:rsidR="006C07FA" w:rsidRPr="00305389" w14:paraId="6506D921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CC3A3F" w14:textId="0706C7E5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Miconazol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E35C94" w14:textId="51CDF955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635D81" w14:textId="434812BA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1443500</w:t>
            </w:r>
          </w:p>
        </w:tc>
      </w:tr>
      <w:tr w:rsidR="006C07FA" w:rsidRPr="00305389" w14:paraId="56F7728B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D6B61B" w14:textId="79CFC1D6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lastRenderedPageBreak/>
              <w:t>Wheat germ agglutin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14D4D2" w14:textId="2B2F308F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A3539CF" w14:textId="3D65C723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L4895</w:t>
            </w:r>
          </w:p>
        </w:tc>
      </w:tr>
      <w:tr w:rsidR="006C07FA" w:rsidRPr="00305389" w14:paraId="021D768B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71E2BD" w14:textId="4C234D3E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DMEM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143ABC" w14:textId="0E5E1149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1E227A" w14:textId="3141B85B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11320033</w:t>
            </w:r>
          </w:p>
        </w:tc>
      </w:tr>
      <w:tr w:rsidR="006C07FA" w:rsidRPr="00305389" w14:paraId="05127DDF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380128" w14:textId="63D9CBB2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Penicillin-streptomyc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9133B9" w14:textId="11DC7F89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7A1208" w14:textId="73E7A9D6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G6784</w:t>
            </w:r>
          </w:p>
        </w:tc>
      </w:tr>
      <w:tr w:rsidR="006C07FA" w:rsidRPr="00305389" w14:paraId="3A76A0D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4E8ACB" w14:textId="11C44A73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FBS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2F6569" w14:textId="60BFD21B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525AEA" w14:textId="1ADA5E5A" w:rsidR="006C07FA" w:rsidRPr="0030538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26170043</w:t>
            </w:r>
          </w:p>
        </w:tc>
      </w:tr>
      <w:tr w:rsidR="00793179" w:rsidRPr="00305389" w14:paraId="5B96EE29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038BB" w14:textId="7CA90D1F" w:rsidR="00793179" w:rsidRPr="0079317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Propidium iodid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4D190E" w14:textId="1225C105" w:rsidR="00793179" w:rsidRPr="0079317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C6EDA1" w14:textId="379EC07E" w:rsidR="00793179" w:rsidRPr="00793179" w:rsidRDefault="0079317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79317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at# P4170</w:t>
            </w:r>
          </w:p>
        </w:tc>
      </w:tr>
      <w:tr w:rsidR="00305389" w:rsidRPr="00305389" w14:paraId="11FFF02A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A902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evofloxacin hydrochlorid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39797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F4CA4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26142</w:t>
            </w:r>
          </w:p>
        </w:tc>
      </w:tr>
      <w:tr w:rsidR="00305389" w:rsidRPr="00305389" w14:paraId="624450A5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D38D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yclophosphamid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6AC28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B4E1B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0563</w:t>
            </w:r>
          </w:p>
        </w:tc>
      </w:tr>
      <w:tr w:rsidR="00305389" w:rsidRPr="00305389" w14:paraId="32D8175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D6ACF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nnic acid 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B7916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argetMol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452AD8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T0801</w:t>
            </w:r>
          </w:p>
        </w:tc>
      </w:tr>
      <w:tr w:rsidR="00305389" w:rsidRPr="00305389" w14:paraId="3204AD43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03614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aring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B6EAD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Wokai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5CB12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D16587</w:t>
            </w:r>
          </w:p>
        </w:tc>
      </w:tr>
      <w:tr w:rsidR="00305389" w:rsidRPr="00305389" w14:paraId="4AD2357F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77AE7D" w14:textId="77777777" w:rsidR="00305389" w:rsidRPr="00305389" w:rsidRDefault="00305389" w:rsidP="00305389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3053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Secoisolariciresinol diglucosid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DF8B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EBF99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21419</w:t>
            </w:r>
          </w:p>
        </w:tc>
      </w:tr>
      <w:tr w:rsidR="00305389" w:rsidRPr="00305389" w14:paraId="438E6536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5B32DB" w14:textId="77777777" w:rsidR="00305389" w:rsidRPr="00305389" w:rsidRDefault="00305389" w:rsidP="00305389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3053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Secoisolariciresinol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BB071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80B462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20666</w:t>
            </w:r>
          </w:p>
        </w:tc>
      </w:tr>
      <w:tr w:rsidR="00305389" w:rsidRPr="00305389" w14:paraId="02FCEB6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CDA0C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Resveratrol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9EF70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Wokai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77622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D11186</w:t>
            </w:r>
          </w:p>
        </w:tc>
      </w:tr>
      <w:tr w:rsidR="00305389" w:rsidRPr="00305389" w14:paraId="4F8A37F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E0811A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N</w:t>
            </w: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aringen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5876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Wokai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E7894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A28384</w:t>
            </w:r>
          </w:p>
        </w:tc>
      </w:tr>
      <w:tr w:rsidR="00305389" w:rsidRPr="00305389" w14:paraId="5C58BCC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2E4F7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Geniste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69B7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6705D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565</w:t>
            </w:r>
          </w:p>
        </w:tc>
      </w:tr>
      <w:tr w:rsidR="00305389" w:rsidRPr="00305389" w14:paraId="2C11920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E57A2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Protocatechuic aci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84D70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ature Standard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3A77C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RS04101020</w:t>
            </w:r>
          </w:p>
        </w:tc>
      </w:tr>
      <w:tr w:rsidR="00305389" w:rsidRPr="00305389" w14:paraId="0A74FC48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B67F0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Isoquercitr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6F3CC6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57B68E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CCPE900102</w:t>
            </w:r>
          </w:p>
        </w:tc>
      </w:tr>
      <w:tr w:rsidR="00305389" w:rsidRPr="00305389" w14:paraId="1CE8167A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FF01C4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Caffeic aci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F38B1B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Wokai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2C488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D16602</w:t>
            </w:r>
          </w:p>
        </w:tc>
      </w:tr>
      <w:tr w:rsidR="00305389" w:rsidRPr="00305389" w14:paraId="33B358F9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B3044A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Rut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846AE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cros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7C32B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C13239</w:t>
            </w:r>
          </w:p>
        </w:tc>
      </w:tr>
      <w:tr w:rsidR="00305389" w:rsidRPr="00305389" w14:paraId="68474760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6919E8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Gallic aci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139DC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9842C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10010218</w:t>
            </w:r>
          </w:p>
        </w:tc>
      </w:tr>
      <w:tr w:rsidR="00305389" w:rsidRPr="00305389" w14:paraId="6C2C1088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8A21B8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Catech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3C3C46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0E13E9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21722</w:t>
            </w:r>
          </w:p>
        </w:tc>
      </w:tr>
      <w:tr w:rsidR="00305389" w:rsidRPr="00305389" w14:paraId="27F36063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832924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Ferulic aci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CE2E1B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CBAE8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399</w:t>
            </w:r>
          </w:p>
        </w:tc>
      </w:tr>
      <w:tr w:rsidR="00305389" w:rsidRPr="00305389" w14:paraId="0CA6D21C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58CA8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V</w:t>
            </w: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anillic aci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1E8F1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422C3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038</w:t>
            </w:r>
          </w:p>
        </w:tc>
      </w:tr>
      <w:tr w:rsidR="00305389" w:rsidRPr="00305389" w14:paraId="0BF32C8A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D74260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Hesperet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1A64A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E93ECD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386</w:t>
            </w:r>
          </w:p>
        </w:tc>
      </w:tr>
      <w:tr w:rsidR="00305389" w:rsidRPr="00305389" w14:paraId="3E32CF3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0051A0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Kaempferol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48100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59C09D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25632</w:t>
            </w:r>
          </w:p>
        </w:tc>
      </w:tr>
      <w:tr w:rsidR="00305389" w:rsidRPr="00305389" w14:paraId="3E0EEB8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3E405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Diosmet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F5D6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FED3C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450</w:t>
            </w:r>
          </w:p>
        </w:tc>
      </w:tr>
      <w:tr w:rsidR="00305389" w:rsidRPr="00305389" w14:paraId="4B9E5C2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6DA3E1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Quercet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34DDC8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2D22D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25567</w:t>
            </w:r>
          </w:p>
        </w:tc>
      </w:tr>
      <w:tr w:rsidR="00305389" w:rsidRPr="00305389" w14:paraId="4AC74A69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416FE0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M</w:t>
            </w: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yricet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DB0F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D2A4C8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25978</w:t>
            </w:r>
          </w:p>
        </w:tc>
      </w:tr>
      <w:tr w:rsidR="00305389" w:rsidRPr="00305389" w14:paraId="68517047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7E76C9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 xml:space="preserve">Chlorogenic </w:t>
            </w: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lastRenderedPageBreak/>
              <w:t>aci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9FD24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532F7B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0617</w:t>
            </w:r>
          </w:p>
        </w:tc>
      </w:tr>
      <w:tr w:rsidR="00305389" w:rsidRPr="00305389" w14:paraId="765BFA4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4D3188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L</w:t>
            </w: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uteol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71EACD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497D6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366</w:t>
            </w:r>
          </w:p>
        </w:tc>
      </w:tr>
      <w:tr w:rsidR="00305389" w:rsidRPr="00305389" w14:paraId="04CF73B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E7D25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A</w:t>
            </w:r>
            <w:r w:rsidRPr="00305389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pigen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33C330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4D404F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423</w:t>
            </w:r>
          </w:p>
        </w:tc>
      </w:tr>
      <w:tr w:rsidR="00305389" w:rsidRPr="00305389" w14:paraId="7473955B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7E4D1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Ellagic aci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31E08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77F29C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544</w:t>
            </w:r>
          </w:p>
        </w:tc>
      </w:tr>
      <w:tr w:rsidR="00305389" w:rsidRPr="00305389" w14:paraId="09D1ABDF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35B5E1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mpicill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8F28EB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21915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A100339-0005</w:t>
            </w:r>
          </w:p>
        </w:tc>
      </w:tr>
      <w:tr w:rsidR="00305389" w:rsidRPr="00305389" w14:paraId="66BD02D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BB47C1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Gentamici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BC845D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2EC80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17024</w:t>
            </w:r>
          </w:p>
        </w:tc>
      </w:tr>
      <w:tr w:rsidR="00305389" w:rsidRPr="00305389" w14:paraId="472C35FF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220E4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DMSO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8B7BE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1D6EB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30072418</w:t>
            </w:r>
          </w:p>
        </w:tc>
      </w:tr>
      <w:tr w:rsidR="00305389" w:rsidRPr="00305389" w14:paraId="2D2634CA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204C3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Ethanol absolut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19500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620A35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10009218</w:t>
            </w:r>
          </w:p>
        </w:tc>
      </w:tr>
      <w:tr w:rsidR="00305389" w:rsidRPr="00305389" w14:paraId="147239CD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C40579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garos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2AF80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Biogreen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BE3925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MB2788-1</w:t>
            </w:r>
          </w:p>
        </w:tc>
      </w:tr>
      <w:tr w:rsidR="00305389" w:rsidRPr="00305389" w14:paraId="27F7ABEC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201C73" w14:textId="77777777" w:rsidR="00305389" w:rsidRPr="00305389" w:rsidRDefault="00305389" w:rsidP="0030538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none"/>
              </w:rPr>
              <w:t>Goldview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F063B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82E016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R20977</w:t>
            </w:r>
          </w:p>
        </w:tc>
      </w:tr>
      <w:tr w:rsidR="00305389" w:rsidRPr="00305389" w14:paraId="655DDCD7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8B53B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50×TAE Buffer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17DBF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55F557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548101-0500</w:t>
            </w:r>
          </w:p>
        </w:tc>
      </w:tr>
      <w:tr w:rsidR="00305389" w:rsidRPr="00305389" w14:paraId="3E2F20F5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EE09A2" w14:textId="3557E5F6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eastmaker Carrier DNA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F46A6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lon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5A320D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630440</w:t>
            </w:r>
          </w:p>
        </w:tc>
      </w:tr>
      <w:tr w:rsidR="00305389" w:rsidRPr="00305389" w14:paraId="6361104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103CD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20×PBS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FA8B73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eilunbi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4C48CF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MA0020</w:t>
            </w:r>
          </w:p>
        </w:tc>
      </w:tr>
      <w:tr w:rsidR="00305389" w:rsidRPr="00305389" w14:paraId="4D22EAE5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B9B21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CK-8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19E00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argetMol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B47660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C0005</w:t>
            </w:r>
          </w:p>
        </w:tc>
      </w:tr>
      <w:tr w:rsidR="00305389" w:rsidRPr="00305389" w14:paraId="5EB014DA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9A3BC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Proteinase K Solutio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F4A41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Meilunbi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484C9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MA0006-1</w:t>
            </w:r>
          </w:p>
        </w:tc>
      </w:tr>
      <w:tr w:rsidR="00305389" w:rsidRPr="00305389" w14:paraId="11CD17A8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1CC5A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hitosan oligosaccharid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D7D5C2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uany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306CD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S31060</w:t>
            </w:r>
          </w:p>
        </w:tc>
      </w:tr>
      <w:tr w:rsidR="00305389" w:rsidRPr="00305389" w14:paraId="76150C9A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113272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Eosin Y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C8EB8D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101332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A600441-0025</w:t>
            </w:r>
          </w:p>
        </w:tc>
      </w:tr>
      <w:tr w:rsidR="00305389" w:rsidRPr="00305389" w14:paraId="75DB4527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1662F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a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  <w14:ligatures w14:val="none"/>
              </w:rPr>
              <w:t>2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HPO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09E4D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79C64F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A610404-0100</w:t>
            </w:r>
          </w:p>
        </w:tc>
      </w:tr>
      <w:tr w:rsidR="00305389" w:rsidRPr="00305389" w14:paraId="0781A3EF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8E40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itric acid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19C5E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gma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FE88D4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791725</w:t>
            </w:r>
          </w:p>
        </w:tc>
      </w:tr>
      <w:tr w:rsidR="00305389" w:rsidRPr="00305389" w14:paraId="5EECF090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7ABCF4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4% Paraformaldehyde Fix Solution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AF87C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ervicebio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6F98EE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G1101</w:t>
            </w:r>
          </w:p>
        </w:tc>
      </w:tr>
      <w:tr w:rsidR="00305389" w:rsidRPr="00305389" w14:paraId="483FCA70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5B5D4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peedyCut SacI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AD66F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5439F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600756-0100</w:t>
            </w:r>
          </w:p>
        </w:tc>
      </w:tr>
      <w:tr w:rsidR="00305389" w:rsidRPr="00305389" w14:paraId="3B1DA34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45F624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peedyCut XbaI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00998B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0F5AD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600766-0500</w:t>
            </w:r>
          </w:p>
        </w:tc>
      </w:tr>
      <w:tr w:rsidR="00305389" w:rsidRPr="00305389" w14:paraId="4BD843FD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ECB10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peedyCut KpnI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911BF4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EA0BE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600744-0200</w:t>
            </w:r>
          </w:p>
        </w:tc>
      </w:tr>
      <w:tr w:rsidR="00305389" w:rsidRPr="00305389" w14:paraId="08C087C9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B50B64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peedyCut StuI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2C3EF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A3820A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600764-0100</w:t>
            </w:r>
          </w:p>
        </w:tc>
      </w:tr>
      <w:tr w:rsidR="00305389" w:rsidRPr="00305389" w14:paraId="3A7F25EC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25EECD" w14:textId="3D642BAC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Premix Taq (Ex</w:t>
            </w:r>
            <w:r w:rsidR="005A535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aq</w:t>
            </w:r>
            <w:r w:rsidR="00D3393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Version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2.0)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4724F0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Takara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60C55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RR003Q</w:t>
            </w:r>
          </w:p>
        </w:tc>
      </w:tr>
      <w:tr w:rsidR="00305389" w:rsidRPr="00305389" w14:paraId="7F0A930F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DE929F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Y3-COOH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ABA6F8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Duofluor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F313D5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D10122-25</w:t>
            </w:r>
          </w:p>
        </w:tc>
      </w:tr>
      <w:tr w:rsidR="00305389" w:rsidRPr="00305389" w14:paraId="2C5547E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B89498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DMF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2965A8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E2DC11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81007718</w:t>
            </w:r>
          </w:p>
        </w:tc>
      </w:tr>
      <w:tr w:rsidR="00305389" w:rsidRPr="00305389" w14:paraId="1FACC6B0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B52E41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DIC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BC67AD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cros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1E23F8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C44618</w:t>
            </w:r>
          </w:p>
        </w:tc>
      </w:tr>
      <w:tr w:rsidR="00305389" w:rsidRPr="00305389" w14:paraId="3FC78EA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4F05D6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HOBt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9FA98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Wokai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43852A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D10138</w:t>
            </w:r>
          </w:p>
        </w:tc>
      </w:tr>
      <w:tr w:rsidR="00305389" w:rsidRPr="00305389" w14:paraId="2777DB91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B7BF01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DMAP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27879E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8A94B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30198415</w:t>
            </w:r>
          </w:p>
        </w:tc>
      </w:tr>
      <w:tr w:rsidR="00305389" w:rsidRPr="00305389" w14:paraId="20AEC36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C2F0E2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cetone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43F157B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inophar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2800A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10000418</w:t>
            </w:r>
          </w:p>
        </w:tc>
      </w:tr>
      <w:tr w:rsidR="00305389" w:rsidRPr="00305389" w14:paraId="40F449DF" w14:textId="77777777" w:rsidTr="00DD427B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8AA54C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ritical Commercial Assays</w:t>
            </w:r>
          </w:p>
        </w:tc>
      </w:tr>
      <w:tr w:rsidR="00305389" w:rsidRPr="00305389" w14:paraId="337EB8D7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C2D43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Prep Column DNA Gel Extraction Kit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53300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1660FF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518131-0100</w:t>
            </w:r>
          </w:p>
        </w:tc>
      </w:tr>
      <w:tr w:rsidR="00305389" w:rsidRPr="00305389" w14:paraId="01A839C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85E89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Rapid Yeast Genomic DNA Isolation Kit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8FCE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4B73D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518227-0100</w:t>
            </w:r>
          </w:p>
        </w:tc>
      </w:tr>
      <w:tr w:rsidR="00305389" w:rsidRPr="00305389" w14:paraId="42AA475D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BC669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Prep Column PCR Product Purification Kit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B7D77E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AD2C3B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518141-0100</w:t>
            </w:r>
          </w:p>
        </w:tc>
      </w:tr>
      <w:tr w:rsidR="00305389" w:rsidRPr="00305389" w14:paraId="395ACA86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085B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Prep Column Plasmid Mini-Preps Kit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96898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ango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4270E43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B518191-0100</w:t>
            </w:r>
          </w:p>
        </w:tc>
      </w:tr>
      <w:tr w:rsidR="00305389" w:rsidRPr="00305389" w14:paraId="436EE171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185AA2" w14:textId="2235CBFA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bookmarkStart w:id="0" w:name="_Hlk167919798"/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eastmaker</w:t>
            </w:r>
            <w:r w:rsidR="004F573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east Transformation System 2</w:t>
            </w:r>
            <w:bookmarkEnd w:id="0"/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59DE8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lon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2BACD9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630439</w:t>
            </w:r>
          </w:p>
        </w:tc>
      </w:tr>
      <w:tr w:rsidR="00305389" w:rsidRPr="00305389" w14:paraId="10F246D8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CB8AF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Fungal RNA Column extraction kit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9FC4B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Kanglang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24A217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KL-10112BTN</w:t>
            </w:r>
          </w:p>
        </w:tc>
      </w:tr>
      <w:tr w:rsidR="00305389" w:rsidRPr="00305389" w14:paraId="5A1D73E1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948EEE" w14:textId="56D220FB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pEASY-Basic Seamless Cloning and Assembly Kit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3C1EB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ransGen Biotech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473660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CU201</w:t>
            </w:r>
          </w:p>
        </w:tc>
      </w:tr>
      <w:tr w:rsidR="00305389" w:rsidRPr="00305389" w14:paraId="45D972E1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6F3631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hitosan Assay Kit (Colorimetric)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22C655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3845C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Cat# AC12559449</w:t>
            </w:r>
          </w:p>
        </w:tc>
      </w:tr>
      <w:tr w:rsidR="00305389" w:rsidRPr="00305389" w14:paraId="52363CEC" w14:textId="77777777" w:rsidTr="00DD427B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5000" w:type="pct"/>
            <w:gridSpan w:val="3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18F32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Experimental Models: Organisms</w:t>
            </w:r>
          </w:p>
        </w:tc>
      </w:tr>
      <w:tr w:rsidR="00305389" w:rsidRPr="00305389" w14:paraId="4D184793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5CC045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Mouse: SPF mice (ICR, female)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ECEAEC7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hanghai Regan Biotechnology Co., Ltd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14053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110A3F0E" w14:textId="77777777" w:rsidTr="00DD427B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7EA84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oftware and algorithms</w:t>
            </w:r>
          </w:p>
        </w:tc>
      </w:tr>
      <w:tr w:rsidR="00305389" w:rsidRPr="00305389" w14:paraId="1717185D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21A35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GraphPad Prism 9.0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846E1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GraphPad</w:t>
            </w:r>
          </w:p>
        </w:tc>
        <w:tc>
          <w:tcPr>
            <w:tcW w:w="315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D7F48C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https://www.graphpad.com/</w:t>
            </w:r>
          </w:p>
        </w:tc>
      </w:tr>
      <w:tr w:rsidR="00305389" w:rsidRPr="00305389" w14:paraId="773239F4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0E7230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DHISTECH's Slide Converter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3F837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3DHISTECH Ltd.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A23E0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https://www.3dhistech.com/research/slidecenter/slidemaster/</w:t>
            </w:r>
          </w:p>
        </w:tc>
      </w:tr>
      <w:tr w:rsidR="00305389" w:rsidRPr="00305389" w14:paraId="24B2B27D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E63FD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anon 1600 Gel Imaging System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2C4B91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anon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5BA416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1293264E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763EB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eica LAS AF Lite 2.6.1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12CD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Leica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3190F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305389" w:rsidRPr="00305389" w14:paraId="2A20A61A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31384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Origin2021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47FF1D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OriginLab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12CBC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https://www.originlab.com/</w:t>
            </w:r>
          </w:p>
        </w:tc>
      </w:tr>
      <w:tr w:rsidR="00305389" w:rsidRPr="00305389" w14:paraId="159C8AEF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1033F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scent Software Version 2.6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364C85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Thermo Fisher Scientific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2272D8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N/A</w:t>
            </w:r>
          </w:p>
        </w:tc>
      </w:tr>
      <w:tr w:rsidR="00EC1BEB" w:rsidRPr="00305389" w14:paraId="7C10C0D6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4979EB" w14:textId="7AD5CECB" w:rsidR="00EC1BEB" w:rsidRPr="00305389" w:rsidRDefault="00EC1BEB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C1BE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DESeq2 Version 1.40.0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D71186" w14:textId="05B2C82D" w:rsidR="00EC1BEB" w:rsidRPr="00305389" w:rsidRDefault="00EC1BEB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C1BE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Bioconductor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C823C3" w14:textId="6D0E2074" w:rsidR="00EC1BEB" w:rsidRPr="00305389" w:rsidRDefault="00EC1BEB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C1BE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https://bioconductor.org/packages/release/bioc/html/DESeq2.html</w:t>
            </w:r>
          </w:p>
        </w:tc>
      </w:tr>
      <w:tr w:rsidR="00305389" w:rsidRPr="00305389" w14:paraId="0FDC1F12" w14:textId="77777777" w:rsidTr="00175AE5">
        <w:tblPrEx>
          <w:tblBorders>
            <w:top w:val="single" w:sz="12" w:space="0" w:color="008000"/>
            <w:bottom w:val="single" w:sz="12" w:space="0" w:color="008000"/>
          </w:tblBorders>
        </w:tblPrEx>
        <w:trPr>
          <w:trHeight w:val="341"/>
        </w:trPr>
        <w:tc>
          <w:tcPr>
            <w:tcW w:w="103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18AAAB9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napGene (version 4.3.6)</w:t>
            </w:r>
          </w:p>
        </w:tc>
        <w:tc>
          <w:tcPr>
            <w:tcW w:w="80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FC44204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napGene</w:t>
            </w:r>
          </w:p>
        </w:tc>
        <w:tc>
          <w:tcPr>
            <w:tcW w:w="315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255FE2" w14:textId="77777777" w:rsidR="00305389" w:rsidRPr="00305389" w:rsidRDefault="00305389" w:rsidP="00305389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https://www.snapgene.com/</w:t>
            </w:r>
          </w:p>
        </w:tc>
      </w:tr>
    </w:tbl>
    <w:p w14:paraId="0AA0B156" w14:textId="77777777" w:rsidR="00305389" w:rsidRPr="00305389" w:rsidRDefault="00305389" w:rsidP="00305389">
      <w:pPr>
        <w:rPr>
          <w:rFonts w:ascii="Times New Roman" w:eastAsia="宋体" w:hAnsi="Times New Roman" w:cs="Times New Roman"/>
          <w:color w:val="000000"/>
          <w:szCs w:val="24"/>
          <w14:ligatures w14:val="none"/>
        </w:rPr>
      </w:pPr>
    </w:p>
    <w:p w14:paraId="51BFE1C5" w14:textId="77777777" w:rsidR="00305389" w:rsidRPr="00305389" w:rsidRDefault="00305389" w:rsidP="00305389">
      <w:pPr>
        <w:rPr>
          <w:rFonts w:ascii="Times New Roman" w:eastAsia="宋体" w:hAnsi="Times New Roman" w:cs="Times New Roman"/>
          <w:color w:val="000000"/>
          <w:szCs w:val="24"/>
          <w14:ligatures w14:val="none"/>
        </w:rPr>
      </w:pPr>
    </w:p>
    <w:p w14:paraId="49451EE1" w14:textId="77777777" w:rsidR="00305389" w:rsidRPr="00305389" w:rsidRDefault="00305389" w:rsidP="00305389">
      <w:pPr>
        <w:rPr>
          <w:rFonts w:ascii="Times New Roman" w:eastAsia="宋体" w:hAnsi="Times New Roman" w:cs="Times New Roman"/>
          <w:color w:val="000000"/>
          <w:szCs w:val="24"/>
          <w14:ligatures w14:val="none"/>
        </w:rPr>
      </w:pPr>
    </w:p>
    <w:p w14:paraId="7BBE6F2F" w14:textId="77777777" w:rsidR="00305389" w:rsidRPr="00305389" w:rsidRDefault="00305389" w:rsidP="00305389">
      <w:pPr>
        <w:rPr>
          <w:rFonts w:ascii="Times New Roman" w:eastAsia="宋体" w:hAnsi="Times New Roman" w:cs="Times New Roman"/>
          <w:color w:val="000000"/>
          <w:szCs w:val="24"/>
          <w14:ligatures w14:val="none"/>
        </w:rPr>
      </w:pPr>
    </w:p>
    <w:p w14:paraId="53BC48EC" w14:textId="77777777" w:rsidR="00305389" w:rsidRPr="00305389" w:rsidRDefault="00305389" w:rsidP="00305389">
      <w:pPr>
        <w:rPr>
          <w:rFonts w:ascii="Times New Roman" w:eastAsia="宋体" w:hAnsi="Times New Roman" w:cs="Times New Roman"/>
          <w:b/>
          <w:bCs/>
          <w:color w:val="000000"/>
          <w:szCs w:val="24"/>
          <w14:ligatures w14:val="none"/>
        </w:rPr>
      </w:pPr>
      <w:r w:rsidRPr="00305389">
        <w:rPr>
          <w:rFonts w:ascii="Times New Roman" w:eastAsia="宋体" w:hAnsi="Times New Roman" w:cs="Times New Roman"/>
          <w:b/>
          <w:bCs/>
          <w:color w:val="000000"/>
          <w:szCs w:val="24"/>
          <w14:ligatures w14:val="none"/>
        </w:rPr>
        <w:t xml:space="preserve">Table S1. Primers used in this study. </w:t>
      </w:r>
    </w:p>
    <w:tbl>
      <w:tblPr>
        <w:tblStyle w:val="ac"/>
        <w:tblW w:w="8561" w:type="dxa"/>
        <w:tblLayout w:type="fixed"/>
        <w:tblLook w:val="04A0" w:firstRow="1" w:lastRow="0" w:firstColumn="1" w:lastColumn="0" w:noHBand="0" w:noVBand="1"/>
      </w:tblPr>
      <w:tblGrid>
        <w:gridCol w:w="1413"/>
        <w:gridCol w:w="3969"/>
        <w:gridCol w:w="3179"/>
      </w:tblGrid>
      <w:tr w:rsidR="00305389" w:rsidRPr="00305389" w14:paraId="00FA73A6" w14:textId="77777777" w:rsidTr="00DD427B">
        <w:tc>
          <w:tcPr>
            <w:tcW w:w="1413" w:type="dxa"/>
            <w:vAlign w:val="center"/>
          </w:tcPr>
          <w:p w14:paraId="79466078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3969" w:type="dxa"/>
            <w:vAlign w:val="center"/>
          </w:tcPr>
          <w:p w14:paraId="1BEFDA86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equence</w:t>
            </w:r>
          </w:p>
        </w:tc>
        <w:tc>
          <w:tcPr>
            <w:tcW w:w="3179" w:type="dxa"/>
            <w:vAlign w:val="center"/>
          </w:tcPr>
          <w:p w14:paraId="5B9F1521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szCs w:val="21"/>
              </w:rPr>
              <w:t>Discription</w:t>
            </w:r>
          </w:p>
        </w:tc>
      </w:tr>
      <w:tr w:rsidR="00305389" w:rsidRPr="00305389" w14:paraId="6FF63E80" w14:textId="77777777" w:rsidTr="00DD427B">
        <w:tc>
          <w:tcPr>
            <w:tcW w:w="1413" w:type="dxa"/>
            <w:vAlign w:val="center"/>
          </w:tcPr>
          <w:p w14:paraId="233366E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P7</w:t>
            </w:r>
          </w:p>
        </w:tc>
        <w:tc>
          <w:tcPr>
            <w:tcW w:w="3969" w:type="dxa"/>
            <w:vAlign w:val="center"/>
          </w:tcPr>
          <w:p w14:paraId="06002762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TCTCATTAGATTTGGAACTTGTGGGTT</w:t>
            </w:r>
          </w:p>
        </w:tc>
        <w:tc>
          <w:tcPr>
            <w:tcW w:w="3179" w:type="dxa"/>
            <w:vAlign w:val="center"/>
          </w:tcPr>
          <w:p w14:paraId="4EF389B2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CAS9</w:t>
            </w: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</w:t>
            </w:r>
          </w:p>
        </w:tc>
      </w:tr>
      <w:tr w:rsidR="00305389" w:rsidRPr="00305389" w14:paraId="064D8F2D" w14:textId="77777777" w:rsidTr="00DD427B">
        <w:tc>
          <w:tcPr>
            <w:tcW w:w="1413" w:type="dxa"/>
            <w:vAlign w:val="center"/>
          </w:tcPr>
          <w:p w14:paraId="54C8ABEF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P8</w:t>
            </w:r>
          </w:p>
        </w:tc>
        <w:tc>
          <w:tcPr>
            <w:tcW w:w="3969" w:type="dxa"/>
            <w:vAlign w:val="center"/>
          </w:tcPr>
          <w:p w14:paraId="3178DE58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TTCGAGCGTCCCAAAACCTTCT</w:t>
            </w:r>
          </w:p>
        </w:tc>
        <w:tc>
          <w:tcPr>
            <w:tcW w:w="3179" w:type="dxa"/>
            <w:vAlign w:val="center"/>
          </w:tcPr>
          <w:p w14:paraId="04F6ACBD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CAS9</w:t>
            </w: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</w:t>
            </w:r>
          </w:p>
        </w:tc>
      </w:tr>
      <w:tr w:rsidR="00305389" w:rsidRPr="00305389" w14:paraId="142A047B" w14:textId="77777777" w:rsidTr="00DD427B">
        <w:tc>
          <w:tcPr>
            <w:tcW w:w="1413" w:type="dxa"/>
            <w:vAlign w:val="center"/>
          </w:tcPr>
          <w:p w14:paraId="687A73E2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P1</w:t>
            </w:r>
          </w:p>
        </w:tc>
        <w:tc>
          <w:tcPr>
            <w:tcW w:w="3969" w:type="dxa"/>
            <w:vAlign w:val="center"/>
          </w:tcPr>
          <w:p w14:paraId="3CBC8A5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AGAAAGAAAGAAAACCAGGAGTGAA</w:t>
            </w:r>
          </w:p>
        </w:tc>
        <w:tc>
          <w:tcPr>
            <w:tcW w:w="3179" w:type="dxa"/>
            <w:vAlign w:val="center"/>
          </w:tcPr>
          <w:p w14:paraId="2813A191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sgRNA</w:t>
            </w:r>
          </w:p>
        </w:tc>
      </w:tr>
      <w:tr w:rsidR="00305389" w:rsidRPr="00305389" w14:paraId="54E65568" w14:textId="77777777" w:rsidTr="00DD427B">
        <w:tc>
          <w:tcPr>
            <w:tcW w:w="1413" w:type="dxa"/>
            <w:vAlign w:val="center"/>
          </w:tcPr>
          <w:p w14:paraId="2AFA9D21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P4</w:t>
            </w:r>
          </w:p>
        </w:tc>
        <w:tc>
          <w:tcPr>
            <w:tcW w:w="3969" w:type="dxa"/>
            <w:vAlign w:val="center"/>
          </w:tcPr>
          <w:p w14:paraId="6B6AC88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CAAATATTTAAACTCGGGACCTGG</w:t>
            </w:r>
          </w:p>
        </w:tc>
        <w:tc>
          <w:tcPr>
            <w:tcW w:w="3179" w:type="dxa"/>
            <w:vAlign w:val="center"/>
          </w:tcPr>
          <w:p w14:paraId="7A9C2FE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sgRNA</w:t>
            </w:r>
          </w:p>
        </w:tc>
      </w:tr>
      <w:tr w:rsidR="00305389" w:rsidRPr="00305389" w14:paraId="2F94F68F" w14:textId="77777777" w:rsidTr="00DD427B">
        <w:tc>
          <w:tcPr>
            <w:tcW w:w="1413" w:type="dxa"/>
            <w:vAlign w:val="center"/>
          </w:tcPr>
          <w:p w14:paraId="2367624E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P5</w:t>
            </w:r>
          </w:p>
        </w:tc>
        <w:tc>
          <w:tcPr>
            <w:tcW w:w="3969" w:type="dxa"/>
            <w:vAlign w:val="center"/>
          </w:tcPr>
          <w:p w14:paraId="503316E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GCGGCCGCAAGTGATTAGACT</w:t>
            </w:r>
          </w:p>
        </w:tc>
        <w:tc>
          <w:tcPr>
            <w:tcW w:w="3179" w:type="dxa"/>
            <w:vAlign w:val="center"/>
          </w:tcPr>
          <w:p w14:paraId="5302DAE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sgRNA</w:t>
            </w:r>
          </w:p>
        </w:tc>
      </w:tr>
      <w:tr w:rsidR="00305389" w:rsidRPr="00305389" w14:paraId="1C3E50EB" w14:textId="77777777" w:rsidTr="00DD427B">
        <w:tc>
          <w:tcPr>
            <w:tcW w:w="1413" w:type="dxa"/>
            <w:vAlign w:val="center"/>
          </w:tcPr>
          <w:p w14:paraId="00C3A498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P6</w:t>
            </w:r>
          </w:p>
        </w:tc>
        <w:tc>
          <w:tcPr>
            <w:tcW w:w="3969" w:type="dxa"/>
            <w:vAlign w:val="center"/>
          </w:tcPr>
          <w:p w14:paraId="6C8E0A1F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GCAGCTCAGTGATTAAGAGTAAAGATGG</w:t>
            </w:r>
          </w:p>
        </w:tc>
        <w:tc>
          <w:tcPr>
            <w:tcW w:w="3179" w:type="dxa"/>
            <w:vAlign w:val="center"/>
          </w:tcPr>
          <w:p w14:paraId="20273C3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sgRNA</w:t>
            </w:r>
          </w:p>
        </w:tc>
      </w:tr>
      <w:tr w:rsidR="00305389" w:rsidRPr="00305389" w14:paraId="5B8DB466" w14:textId="77777777" w:rsidTr="00DD427B">
        <w:tc>
          <w:tcPr>
            <w:tcW w:w="1413" w:type="dxa"/>
            <w:vAlign w:val="center"/>
          </w:tcPr>
          <w:p w14:paraId="1DB304A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sg-F</w:t>
            </w:r>
          </w:p>
        </w:tc>
        <w:tc>
          <w:tcPr>
            <w:tcW w:w="3969" w:type="dxa"/>
            <w:vAlign w:val="center"/>
          </w:tcPr>
          <w:p w14:paraId="77C6B78F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CTTTACTGGATTACATGAAGTTTTAGAGCTAGAAATAGCAAGTTAAA</w:t>
            </w:r>
          </w:p>
        </w:tc>
        <w:tc>
          <w:tcPr>
            <w:tcW w:w="3179" w:type="dxa"/>
            <w:vAlign w:val="center"/>
          </w:tcPr>
          <w:p w14:paraId="1D7CE5EF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gRNA for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DA2</w:t>
            </w:r>
          </w:p>
        </w:tc>
      </w:tr>
      <w:tr w:rsidR="00305389" w:rsidRPr="00305389" w14:paraId="1B8D3523" w14:textId="77777777" w:rsidTr="00DD427B">
        <w:tc>
          <w:tcPr>
            <w:tcW w:w="1413" w:type="dxa"/>
            <w:vAlign w:val="center"/>
          </w:tcPr>
          <w:p w14:paraId="664E9E32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sg-R</w:t>
            </w:r>
          </w:p>
        </w:tc>
        <w:tc>
          <w:tcPr>
            <w:tcW w:w="3969" w:type="dxa"/>
            <w:vAlign w:val="center"/>
          </w:tcPr>
          <w:p w14:paraId="7117C8A4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TTCATGTAATCCAGTAAAGTCAAATTAAAAATAGTTTACGCAAGTC</w:t>
            </w:r>
          </w:p>
        </w:tc>
        <w:tc>
          <w:tcPr>
            <w:tcW w:w="3179" w:type="dxa"/>
            <w:vAlign w:val="center"/>
          </w:tcPr>
          <w:p w14:paraId="38792BA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gRNA for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DA2</w:t>
            </w:r>
          </w:p>
        </w:tc>
      </w:tr>
      <w:tr w:rsidR="00305389" w:rsidRPr="00305389" w14:paraId="498CFC47" w14:textId="77777777" w:rsidTr="00DD427B">
        <w:tc>
          <w:tcPr>
            <w:tcW w:w="1413" w:type="dxa"/>
            <w:vAlign w:val="center"/>
          </w:tcPr>
          <w:p w14:paraId="133C366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CDA2-Re-F</w:t>
            </w:r>
          </w:p>
        </w:tc>
        <w:tc>
          <w:tcPr>
            <w:tcW w:w="3969" w:type="dxa"/>
            <w:vAlign w:val="center"/>
          </w:tcPr>
          <w:p w14:paraId="08004AE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GATAGTAGTAGTTCTAGTGGTGGTGGTGGCGGCAGTGGATTACCACCTTCTCCAATGCATCCAATACCTCGCCAGAAC</w:t>
            </w:r>
          </w:p>
        </w:tc>
        <w:tc>
          <w:tcPr>
            <w:tcW w:w="3179" w:type="dxa"/>
            <w:vAlign w:val="center"/>
          </w:tcPr>
          <w:p w14:paraId="0E46B4A6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epair DNA for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DA2</w:t>
            </w:r>
          </w:p>
        </w:tc>
      </w:tr>
      <w:tr w:rsidR="00305389" w:rsidRPr="00305389" w14:paraId="0ECE8B1F" w14:textId="77777777" w:rsidTr="00DD427B">
        <w:tc>
          <w:tcPr>
            <w:tcW w:w="1413" w:type="dxa"/>
            <w:vAlign w:val="center"/>
          </w:tcPr>
          <w:p w14:paraId="40B6FD92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Re-R</w:t>
            </w:r>
          </w:p>
        </w:tc>
        <w:tc>
          <w:tcPr>
            <w:tcW w:w="3969" w:type="dxa"/>
            <w:vAlign w:val="center"/>
          </w:tcPr>
          <w:p w14:paraId="472A9258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ATAAGGTGGTCGAAACCATTTTGGTAAATGATTCAGAGTAGCATTCATGGCCCAAATTGCTCACTATAGGGAGACCG</w:t>
            </w:r>
          </w:p>
        </w:tc>
        <w:tc>
          <w:tcPr>
            <w:tcW w:w="3179" w:type="dxa"/>
            <w:vAlign w:val="center"/>
          </w:tcPr>
          <w:p w14:paraId="473D1EA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epair DNA for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DA2</w:t>
            </w:r>
          </w:p>
        </w:tc>
      </w:tr>
      <w:tr w:rsidR="00305389" w:rsidRPr="00305389" w14:paraId="33113514" w14:textId="77777777" w:rsidTr="00DD427B">
        <w:tc>
          <w:tcPr>
            <w:tcW w:w="1413" w:type="dxa"/>
            <w:vAlign w:val="center"/>
          </w:tcPr>
          <w:p w14:paraId="24BBE78D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Te-F</w:t>
            </w:r>
          </w:p>
        </w:tc>
        <w:tc>
          <w:tcPr>
            <w:tcW w:w="3969" w:type="dxa"/>
            <w:vAlign w:val="center"/>
          </w:tcPr>
          <w:p w14:paraId="57AEC40B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GGTCCAGCCACAATAAATAG</w:t>
            </w:r>
          </w:p>
        </w:tc>
        <w:tc>
          <w:tcPr>
            <w:tcW w:w="3179" w:type="dxa"/>
            <w:vAlign w:val="center"/>
          </w:tcPr>
          <w:p w14:paraId="66A3C032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genotype confirmation for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CDA2</w:t>
            </w:r>
          </w:p>
        </w:tc>
      </w:tr>
      <w:tr w:rsidR="00305389" w:rsidRPr="00305389" w14:paraId="5657B9AF" w14:textId="77777777" w:rsidTr="00DD427B">
        <w:tc>
          <w:tcPr>
            <w:tcW w:w="1413" w:type="dxa"/>
            <w:vAlign w:val="center"/>
          </w:tcPr>
          <w:p w14:paraId="362DFDD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Te-R</w:t>
            </w:r>
          </w:p>
        </w:tc>
        <w:tc>
          <w:tcPr>
            <w:tcW w:w="3969" w:type="dxa"/>
            <w:vAlign w:val="center"/>
          </w:tcPr>
          <w:p w14:paraId="1D70A03D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ACCACCACCACCAAGCATT</w:t>
            </w:r>
          </w:p>
        </w:tc>
        <w:tc>
          <w:tcPr>
            <w:tcW w:w="3179" w:type="dxa"/>
            <w:vAlign w:val="center"/>
          </w:tcPr>
          <w:p w14:paraId="04C00A4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genotype confirmation for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CDA2</w:t>
            </w:r>
          </w:p>
        </w:tc>
      </w:tr>
      <w:tr w:rsidR="00305389" w:rsidRPr="00305389" w14:paraId="5C33DE7B" w14:textId="77777777" w:rsidTr="00DD427B">
        <w:tc>
          <w:tcPr>
            <w:tcW w:w="1413" w:type="dxa"/>
            <w:vAlign w:val="center"/>
          </w:tcPr>
          <w:p w14:paraId="7E7B51A0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N1F</w:t>
            </w:r>
          </w:p>
        </w:tc>
        <w:tc>
          <w:tcPr>
            <w:tcW w:w="3969" w:type="dxa"/>
            <w:vAlign w:val="center"/>
          </w:tcPr>
          <w:p w14:paraId="5BF76C4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TCGACCTCGAGGGGGGGCCCGGTACCAATCACTTCAACTCCAACTACGA</w:t>
            </w:r>
          </w:p>
        </w:tc>
        <w:tc>
          <w:tcPr>
            <w:tcW w:w="3179" w:type="dxa"/>
            <w:vAlign w:val="center"/>
          </w:tcPr>
          <w:p w14:paraId="3E018ABA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mplification of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DA2</w:t>
            </w: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</w:t>
            </w:r>
          </w:p>
        </w:tc>
      </w:tr>
      <w:tr w:rsidR="00305389" w:rsidRPr="00305389" w14:paraId="4D542CA0" w14:textId="77777777" w:rsidTr="00DD427B">
        <w:tc>
          <w:tcPr>
            <w:tcW w:w="1413" w:type="dxa"/>
            <w:vAlign w:val="center"/>
          </w:tcPr>
          <w:p w14:paraId="4CEAF783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N1R</w:t>
            </w:r>
          </w:p>
        </w:tc>
        <w:tc>
          <w:tcPr>
            <w:tcW w:w="3969" w:type="dxa"/>
            <w:vAlign w:val="center"/>
          </w:tcPr>
          <w:p w14:paraId="6D264CD4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TCGGCTTTACTTGCTTGGATTGCTACTAAAGGGAACAAAAGCTGGGTAC</w:t>
            </w:r>
          </w:p>
        </w:tc>
        <w:tc>
          <w:tcPr>
            <w:tcW w:w="3179" w:type="dxa"/>
            <w:vAlign w:val="center"/>
          </w:tcPr>
          <w:p w14:paraId="715E64F6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mplification of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CDA2 </w:t>
            </w: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gene</w:t>
            </w:r>
          </w:p>
        </w:tc>
      </w:tr>
      <w:tr w:rsidR="00305389" w:rsidRPr="00305389" w14:paraId="1B174EBF" w14:textId="77777777" w:rsidTr="00DD427B">
        <w:tc>
          <w:tcPr>
            <w:tcW w:w="1413" w:type="dxa"/>
            <w:vAlign w:val="center"/>
          </w:tcPr>
          <w:p w14:paraId="3140C853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T1F</w:t>
            </w:r>
          </w:p>
        </w:tc>
        <w:tc>
          <w:tcPr>
            <w:tcW w:w="3969" w:type="dxa"/>
            <w:vAlign w:val="center"/>
          </w:tcPr>
          <w:p w14:paraId="1D51D59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GCAACAACAACAACAACCT</w:t>
            </w:r>
          </w:p>
        </w:tc>
        <w:tc>
          <w:tcPr>
            <w:tcW w:w="3179" w:type="dxa"/>
            <w:vAlign w:val="center"/>
          </w:tcPr>
          <w:p w14:paraId="677BFFF5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genotype confirmation for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DA2</w:t>
            </w:r>
          </w:p>
        </w:tc>
      </w:tr>
      <w:tr w:rsidR="00305389" w:rsidRPr="00305389" w14:paraId="06AF8F84" w14:textId="77777777" w:rsidTr="00DD427B">
        <w:tc>
          <w:tcPr>
            <w:tcW w:w="1413" w:type="dxa"/>
            <w:vAlign w:val="center"/>
          </w:tcPr>
          <w:p w14:paraId="6834A8B6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CDA2-T1R</w:t>
            </w:r>
          </w:p>
        </w:tc>
        <w:tc>
          <w:tcPr>
            <w:tcW w:w="3969" w:type="dxa"/>
            <w:vAlign w:val="center"/>
          </w:tcPr>
          <w:p w14:paraId="47393837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TGTTGATGTTGATGGTCC</w:t>
            </w:r>
          </w:p>
        </w:tc>
        <w:tc>
          <w:tcPr>
            <w:tcW w:w="3179" w:type="dxa"/>
            <w:vAlign w:val="center"/>
          </w:tcPr>
          <w:p w14:paraId="792E779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genotype confirmation for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DA2</w:t>
            </w:r>
          </w:p>
        </w:tc>
      </w:tr>
      <w:tr w:rsidR="00305389" w:rsidRPr="00305389" w14:paraId="4135D5F5" w14:textId="77777777" w:rsidTr="00DD427B">
        <w:tc>
          <w:tcPr>
            <w:tcW w:w="1413" w:type="dxa"/>
            <w:vAlign w:val="center"/>
          </w:tcPr>
          <w:p w14:paraId="1547D6DD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RG4-N1F</w:t>
            </w:r>
          </w:p>
        </w:tc>
        <w:tc>
          <w:tcPr>
            <w:tcW w:w="3969" w:type="dxa"/>
            <w:vAlign w:val="center"/>
          </w:tcPr>
          <w:p w14:paraId="000AA199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CTCACTATAGGGCGAATTGGAGCTTTCACCTACGCTGTTCTTT</w:t>
            </w:r>
          </w:p>
        </w:tc>
        <w:tc>
          <w:tcPr>
            <w:tcW w:w="3179" w:type="dxa"/>
            <w:vAlign w:val="center"/>
          </w:tcPr>
          <w:p w14:paraId="32E61EBC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mplification of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ARG4</w:t>
            </w: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</w:t>
            </w:r>
          </w:p>
        </w:tc>
      </w:tr>
      <w:tr w:rsidR="00305389" w:rsidRPr="00305389" w14:paraId="1B842BF5" w14:textId="77777777" w:rsidTr="00DD427B">
        <w:tc>
          <w:tcPr>
            <w:tcW w:w="1413" w:type="dxa"/>
            <w:vAlign w:val="center"/>
          </w:tcPr>
          <w:p w14:paraId="495E004E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ARG4-N1R</w:t>
            </w:r>
          </w:p>
        </w:tc>
        <w:tc>
          <w:tcPr>
            <w:tcW w:w="3969" w:type="dxa"/>
            <w:vAlign w:val="center"/>
          </w:tcPr>
          <w:p w14:paraId="363E842E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>GAGGAGAAGAATCAGAACGCGATCTGGGGGATCCACTAGTTCTAG</w:t>
            </w:r>
          </w:p>
        </w:tc>
        <w:tc>
          <w:tcPr>
            <w:tcW w:w="3179" w:type="dxa"/>
            <w:vAlign w:val="center"/>
          </w:tcPr>
          <w:p w14:paraId="1761BC5E" w14:textId="77777777" w:rsidR="00305389" w:rsidRPr="00305389" w:rsidRDefault="00305389" w:rsidP="0030538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mplification of </w:t>
            </w:r>
            <w:r w:rsidRPr="0030538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ARG4</w:t>
            </w:r>
            <w:r w:rsidRPr="003053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ene</w:t>
            </w:r>
          </w:p>
        </w:tc>
      </w:tr>
    </w:tbl>
    <w:p w14:paraId="73AABD71" w14:textId="77777777" w:rsidR="004E59F2" w:rsidRDefault="004E59F2" w:rsidP="002C1C69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A73F1" w14:textId="07B3DECC" w:rsidR="004E59F2" w:rsidRPr="002F300B" w:rsidRDefault="002F300B" w:rsidP="002F300B">
      <w:pPr>
        <w:ind w:left="720" w:hanging="720"/>
        <w:jc w:val="left"/>
        <w:rPr>
          <w:rFonts w:ascii="Times New Roman" w:eastAsia="等线" w:hAnsi="Times New Roman" w:cs="Times New Roman"/>
          <w:noProof/>
          <w:color w:val="000000" w:themeColor="text1"/>
          <w:sz w:val="36"/>
          <w:szCs w:val="36"/>
          <w14:ligatures w14:val="none"/>
        </w:rPr>
      </w:pPr>
      <w:r w:rsidRPr="002F300B">
        <w:rPr>
          <w:rFonts w:ascii="Times New Roman" w:eastAsia="等线" w:hAnsi="Times New Roman" w:cs="Times New Roman"/>
          <w:b/>
          <w:bCs/>
          <w:noProof/>
          <w:color w:val="000000"/>
          <w:sz w:val="36"/>
          <w:szCs w:val="36"/>
          <w14:ligatures w14:val="none"/>
        </w:rPr>
        <w:t>References</w:t>
      </w:r>
    </w:p>
    <w:p w14:paraId="07F82DBB" w14:textId="77777777" w:rsidR="007C5CB9" w:rsidRPr="007C5CB9" w:rsidRDefault="004E59F2" w:rsidP="007C5CB9">
      <w:pPr>
        <w:pStyle w:val="EndNoteBibliography"/>
        <w:jc w:val="left"/>
        <w:rPr>
          <w:rFonts w:hint="eastAsia"/>
        </w:rPr>
      </w:pPr>
      <w:r>
        <w:rPr>
          <w:rFonts w:ascii="Times New Roman" w:hAnsi="Times New Roman" w:cs="Times New Roman"/>
          <w:color w:val="833C0B" w:themeColor="accent2" w:themeShade="8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833C0B" w:themeColor="accent2" w:themeShade="80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833C0B" w:themeColor="accent2" w:themeShade="80"/>
          <w:sz w:val="24"/>
          <w:szCs w:val="24"/>
        </w:rPr>
        <w:fldChar w:fldCharType="separate"/>
      </w:r>
      <w:r w:rsidR="007C5CB9" w:rsidRPr="007C5CB9">
        <w:t>1.</w:t>
      </w:r>
      <w:r w:rsidR="007C5CB9" w:rsidRPr="007C5CB9">
        <w:tab/>
        <w:t>Mao X, Li Y, Wang H, Cao F, Chen J. Antagonistic interplay of Swi1 and Tup1 on filamentous growth of Candida albicans. FEMS microbiology letters 2008; 285:233-41.</w:t>
      </w:r>
    </w:p>
    <w:p w14:paraId="5D509316" w14:textId="77777777" w:rsidR="007C5CB9" w:rsidRPr="007C5CB9" w:rsidRDefault="007C5CB9" w:rsidP="007C5CB9">
      <w:pPr>
        <w:pStyle w:val="EndNoteBibliography"/>
        <w:jc w:val="left"/>
        <w:rPr>
          <w:rFonts w:hint="eastAsia"/>
        </w:rPr>
      </w:pPr>
      <w:r w:rsidRPr="007C5CB9">
        <w:t>2.</w:t>
      </w:r>
      <w:r w:rsidRPr="007C5CB9">
        <w:tab/>
        <w:t>Braun BR, Kadosh D, Johnson AD. NRG1, a repressor of filamentous growth in C. albicans</w:t>
      </w:r>
      <w:r w:rsidRPr="007C5CB9">
        <w:rPr>
          <w:rFonts w:hint="eastAsia"/>
        </w:rPr>
        <w:t>, is down‐regulated during filament induction. The EMBO journal 2001.</w:t>
      </w:r>
    </w:p>
    <w:p w14:paraId="1DB8BBE5" w14:textId="77777777" w:rsidR="007C5CB9" w:rsidRPr="007C5CB9" w:rsidRDefault="007C5CB9" w:rsidP="007C5CB9">
      <w:pPr>
        <w:pStyle w:val="EndNoteBibliography"/>
        <w:jc w:val="left"/>
        <w:rPr>
          <w:rFonts w:hint="eastAsia"/>
        </w:rPr>
      </w:pPr>
      <w:r w:rsidRPr="007C5CB9">
        <w:t>3.</w:t>
      </w:r>
      <w:r w:rsidRPr="007C5CB9">
        <w:tab/>
        <w:t>Lv Q-Z, Li D-D, Han H, Yang Y-H, Duan J-L, Ma H-H, et al. Priming with FLO8-deficient Candida albicans induces Th1-biased protective immunity against lethal polymicrobial sepsis. Cellular &amp; Molecular Immunology 2021; 18:2010-23.</w:t>
      </w:r>
    </w:p>
    <w:p w14:paraId="3373D2B7" w14:textId="77777777" w:rsidR="007C5CB9" w:rsidRPr="007C5CB9" w:rsidRDefault="007C5CB9" w:rsidP="007C5CB9">
      <w:pPr>
        <w:pStyle w:val="EndNoteBibliography"/>
        <w:jc w:val="left"/>
        <w:rPr>
          <w:rFonts w:hint="eastAsia"/>
        </w:rPr>
      </w:pPr>
      <w:r w:rsidRPr="007C5CB9">
        <w:t>4.</w:t>
      </w:r>
      <w:r w:rsidRPr="007C5CB9">
        <w:tab/>
        <w:t>Vyas VK, Barrasa MI, Fink GR. A Candida albicans CRISPR system permits genetic engineering of essential genes and gene families. Science advances 2015; 1:e1500248.</w:t>
      </w:r>
    </w:p>
    <w:p w14:paraId="2E5894B9" w14:textId="77777777" w:rsidR="007C5CB9" w:rsidRPr="007C5CB9" w:rsidRDefault="007C5CB9" w:rsidP="007C5CB9">
      <w:pPr>
        <w:pStyle w:val="EndNoteBibliography"/>
        <w:jc w:val="left"/>
        <w:rPr>
          <w:rFonts w:hint="eastAsia"/>
        </w:rPr>
      </w:pPr>
      <w:r w:rsidRPr="007C5CB9">
        <w:t>5.</w:t>
      </w:r>
      <w:r w:rsidRPr="007C5CB9">
        <w:tab/>
        <w:t>Alam MR, Caldwell BD, Johnson RC, Darlington DN, Mains RE, Eipper BA. Novel proteins that interact with the COOH-terminal cytosolic routing determinants of an integral membrane peptide-processing enzyme. Journal of Biological Chemistry 1996; 271:28636-40.</w:t>
      </w:r>
    </w:p>
    <w:p w14:paraId="158911E0" w14:textId="08BF4F79" w:rsidR="00E70272" w:rsidRPr="00055C52" w:rsidRDefault="004E59F2" w:rsidP="007C5CB9">
      <w:pPr>
        <w:spacing w:line="400" w:lineRule="exact"/>
        <w:jc w:val="left"/>
        <w:rPr>
          <w:rFonts w:ascii="Times New Roman" w:hAnsi="Times New Roman" w:cs="Times New Roman"/>
          <w:color w:val="833C0B" w:themeColor="accent2" w:themeShade="80"/>
          <w:sz w:val="24"/>
          <w:szCs w:val="24"/>
        </w:rPr>
      </w:pPr>
      <w:r>
        <w:rPr>
          <w:rFonts w:ascii="Times New Roman" w:hAnsi="Times New Roman" w:cs="Times New Roman"/>
          <w:color w:val="833C0B" w:themeColor="accent2" w:themeShade="80"/>
          <w:sz w:val="24"/>
          <w:szCs w:val="24"/>
        </w:rPr>
        <w:fldChar w:fldCharType="end"/>
      </w:r>
    </w:p>
    <w:sectPr w:rsidR="00E70272" w:rsidRPr="00055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C3B0C" w14:textId="77777777" w:rsidR="009D0186" w:rsidRDefault="009D0186" w:rsidP="00C504C0">
      <w:pPr>
        <w:rPr>
          <w:rFonts w:hint="eastAsia"/>
        </w:rPr>
      </w:pPr>
      <w:r>
        <w:separator/>
      </w:r>
    </w:p>
  </w:endnote>
  <w:endnote w:type="continuationSeparator" w:id="0">
    <w:p w14:paraId="2B819D14" w14:textId="77777777" w:rsidR="009D0186" w:rsidRDefault="009D0186" w:rsidP="00C504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0C38D" w14:textId="77777777" w:rsidR="009D0186" w:rsidRDefault="009D0186" w:rsidP="00C504C0">
      <w:pPr>
        <w:rPr>
          <w:rFonts w:hint="eastAsia"/>
        </w:rPr>
      </w:pPr>
      <w:r>
        <w:separator/>
      </w:r>
    </w:p>
  </w:footnote>
  <w:footnote w:type="continuationSeparator" w:id="0">
    <w:p w14:paraId="387BA5C3" w14:textId="77777777" w:rsidR="009D0186" w:rsidRDefault="009D0186" w:rsidP="00C504C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68A4"/>
    <w:multiLevelType w:val="hybridMultilevel"/>
    <w:tmpl w:val="746AA55A"/>
    <w:lvl w:ilvl="0" w:tplc="CF58FFF2">
      <w:start w:val="1"/>
      <w:numFmt w:val="upperLetter"/>
      <w:lvlText w:val="(%1)"/>
      <w:lvlJc w:val="left"/>
      <w:pPr>
        <w:ind w:left="2912" w:hanging="360"/>
      </w:pPr>
      <w:rPr>
        <w:rFonts w:ascii="Helvetica" w:hAnsi="Helvetica" w:cs="Helvetica" w:hint="default"/>
        <w:color w:val="505050"/>
      </w:rPr>
    </w:lvl>
    <w:lvl w:ilvl="1" w:tplc="04090019" w:tentative="1">
      <w:start w:val="1"/>
      <w:numFmt w:val="lowerLetter"/>
      <w:lvlText w:val="%2)"/>
      <w:lvlJc w:val="left"/>
      <w:pPr>
        <w:ind w:left="3432" w:hanging="440"/>
      </w:pPr>
    </w:lvl>
    <w:lvl w:ilvl="2" w:tplc="0409001B" w:tentative="1">
      <w:start w:val="1"/>
      <w:numFmt w:val="lowerRoman"/>
      <w:lvlText w:val="%3."/>
      <w:lvlJc w:val="right"/>
      <w:pPr>
        <w:ind w:left="3872" w:hanging="440"/>
      </w:pPr>
    </w:lvl>
    <w:lvl w:ilvl="3" w:tplc="0409000F" w:tentative="1">
      <w:start w:val="1"/>
      <w:numFmt w:val="decimal"/>
      <w:lvlText w:val="%4."/>
      <w:lvlJc w:val="left"/>
      <w:pPr>
        <w:ind w:left="4312" w:hanging="440"/>
      </w:pPr>
    </w:lvl>
    <w:lvl w:ilvl="4" w:tplc="04090019" w:tentative="1">
      <w:start w:val="1"/>
      <w:numFmt w:val="lowerLetter"/>
      <w:lvlText w:val="%5)"/>
      <w:lvlJc w:val="left"/>
      <w:pPr>
        <w:ind w:left="4752" w:hanging="440"/>
      </w:pPr>
    </w:lvl>
    <w:lvl w:ilvl="5" w:tplc="0409001B" w:tentative="1">
      <w:start w:val="1"/>
      <w:numFmt w:val="lowerRoman"/>
      <w:lvlText w:val="%6."/>
      <w:lvlJc w:val="right"/>
      <w:pPr>
        <w:ind w:left="5192" w:hanging="440"/>
      </w:pPr>
    </w:lvl>
    <w:lvl w:ilvl="6" w:tplc="0409000F" w:tentative="1">
      <w:start w:val="1"/>
      <w:numFmt w:val="decimal"/>
      <w:lvlText w:val="%7."/>
      <w:lvlJc w:val="left"/>
      <w:pPr>
        <w:ind w:left="5632" w:hanging="440"/>
      </w:pPr>
    </w:lvl>
    <w:lvl w:ilvl="7" w:tplc="04090019" w:tentative="1">
      <w:start w:val="1"/>
      <w:numFmt w:val="lowerLetter"/>
      <w:lvlText w:val="%8)"/>
      <w:lvlJc w:val="left"/>
      <w:pPr>
        <w:ind w:left="6072" w:hanging="440"/>
      </w:pPr>
    </w:lvl>
    <w:lvl w:ilvl="8" w:tplc="0409001B" w:tentative="1">
      <w:start w:val="1"/>
      <w:numFmt w:val="lowerRoman"/>
      <w:lvlText w:val="%9."/>
      <w:lvlJc w:val="right"/>
      <w:pPr>
        <w:ind w:left="6512" w:hanging="440"/>
      </w:pPr>
    </w:lvl>
  </w:abstractNum>
  <w:abstractNum w:abstractNumId="1" w15:restartNumberingAfterBreak="0">
    <w:nsid w:val="1B4B42BE"/>
    <w:multiLevelType w:val="hybridMultilevel"/>
    <w:tmpl w:val="1220A6C6"/>
    <w:lvl w:ilvl="0" w:tplc="D6C03C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473986"/>
    <w:multiLevelType w:val="hybridMultilevel"/>
    <w:tmpl w:val="573E41BA"/>
    <w:lvl w:ilvl="0" w:tplc="1DC8C0C2">
      <w:start w:val="1"/>
      <w:numFmt w:val="upperLetter"/>
      <w:lvlText w:val="(%1)"/>
      <w:lvlJc w:val="left"/>
      <w:pPr>
        <w:ind w:left="360" w:hanging="360"/>
      </w:pPr>
      <w:rPr>
        <w:rFonts w:ascii="Helvetica" w:hAnsi="Helvetica" w:cs="Helvetica" w:hint="default"/>
        <w:color w:val="50505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970701B"/>
    <w:multiLevelType w:val="hybridMultilevel"/>
    <w:tmpl w:val="3664086A"/>
    <w:lvl w:ilvl="0" w:tplc="1D440124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1F94865"/>
    <w:multiLevelType w:val="hybridMultilevel"/>
    <w:tmpl w:val="087E305E"/>
    <w:lvl w:ilvl="0" w:tplc="CCEACB04">
      <w:start w:val="1"/>
      <w:numFmt w:val="upperLetter"/>
      <w:lvlText w:val="(%1)"/>
      <w:lvlJc w:val="left"/>
      <w:pPr>
        <w:ind w:left="383" w:hanging="383"/>
      </w:pPr>
      <w:rPr>
        <w:rFonts w:hint="default"/>
        <w:color w:val="00B05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E5035BF"/>
    <w:multiLevelType w:val="hybridMultilevel"/>
    <w:tmpl w:val="E750AE5C"/>
    <w:lvl w:ilvl="0" w:tplc="C3B0E1C6">
      <w:start w:val="1"/>
      <w:numFmt w:val="upperLetter"/>
      <w:lvlText w:val="(%1)"/>
      <w:lvlJc w:val="left"/>
      <w:pPr>
        <w:ind w:left="360" w:hanging="360"/>
      </w:pPr>
      <w:rPr>
        <w:rFonts w:ascii="Helvetica" w:hAnsi="Helvetica" w:cs="Helvetica" w:hint="default"/>
        <w:color w:val="50505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FF67391"/>
    <w:multiLevelType w:val="hybridMultilevel"/>
    <w:tmpl w:val="48C40ED8"/>
    <w:lvl w:ilvl="0" w:tplc="D04CAD14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79A11E6"/>
    <w:multiLevelType w:val="hybridMultilevel"/>
    <w:tmpl w:val="F6CE05A0"/>
    <w:lvl w:ilvl="0" w:tplc="D5C6C86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B21439B"/>
    <w:multiLevelType w:val="hybridMultilevel"/>
    <w:tmpl w:val="9584697E"/>
    <w:lvl w:ilvl="0" w:tplc="43FA5BC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1D13518"/>
    <w:multiLevelType w:val="hybridMultilevel"/>
    <w:tmpl w:val="2D962288"/>
    <w:lvl w:ilvl="0" w:tplc="D75ED6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213019F"/>
    <w:multiLevelType w:val="hybridMultilevel"/>
    <w:tmpl w:val="75780772"/>
    <w:lvl w:ilvl="0" w:tplc="73088C28">
      <w:start w:val="1"/>
      <w:numFmt w:val="upperLetter"/>
      <w:lvlText w:val="(%1)"/>
      <w:lvlJc w:val="left"/>
      <w:pPr>
        <w:ind w:left="360" w:hanging="360"/>
      </w:pPr>
      <w:rPr>
        <w:rFonts w:ascii="Helvetica" w:hAnsi="Helvetica" w:cs="Helvetica" w:hint="default"/>
        <w:color w:val="50505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C17461A"/>
    <w:multiLevelType w:val="hybridMultilevel"/>
    <w:tmpl w:val="E200E082"/>
    <w:lvl w:ilvl="0" w:tplc="CFD266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87815234">
    <w:abstractNumId w:val="0"/>
  </w:num>
  <w:num w:numId="2" w16cid:durableId="442261891">
    <w:abstractNumId w:val="10"/>
  </w:num>
  <w:num w:numId="3" w16cid:durableId="1146356364">
    <w:abstractNumId w:val="5"/>
  </w:num>
  <w:num w:numId="4" w16cid:durableId="60061877">
    <w:abstractNumId w:val="2"/>
  </w:num>
  <w:num w:numId="5" w16cid:durableId="2039894047">
    <w:abstractNumId w:val="7"/>
  </w:num>
  <w:num w:numId="6" w16cid:durableId="39480206">
    <w:abstractNumId w:val="9"/>
  </w:num>
  <w:num w:numId="7" w16cid:durableId="2063093537">
    <w:abstractNumId w:val="11"/>
  </w:num>
  <w:num w:numId="8" w16cid:durableId="963542603">
    <w:abstractNumId w:val="4"/>
  </w:num>
  <w:num w:numId="9" w16cid:durableId="1937519579">
    <w:abstractNumId w:val="8"/>
  </w:num>
  <w:num w:numId="10" w16cid:durableId="743333366">
    <w:abstractNumId w:val="1"/>
  </w:num>
  <w:num w:numId="11" w16cid:durableId="1217007960">
    <w:abstractNumId w:val="3"/>
  </w:num>
  <w:num w:numId="12" w16cid:durableId="468836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ut Microb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612C"/>
    <w:rsid w:val="00001AAA"/>
    <w:rsid w:val="00002A8A"/>
    <w:rsid w:val="00002F0B"/>
    <w:rsid w:val="00003938"/>
    <w:rsid w:val="00005A20"/>
    <w:rsid w:val="0000666E"/>
    <w:rsid w:val="00010435"/>
    <w:rsid w:val="00010A84"/>
    <w:rsid w:val="00012482"/>
    <w:rsid w:val="00014B2F"/>
    <w:rsid w:val="00016B03"/>
    <w:rsid w:val="00017294"/>
    <w:rsid w:val="00022379"/>
    <w:rsid w:val="00022CC4"/>
    <w:rsid w:val="00023839"/>
    <w:rsid w:val="00024D99"/>
    <w:rsid w:val="000258F6"/>
    <w:rsid w:val="00026F6A"/>
    <w:rsid w:val="000276D7"/>
    <w:rsid w:val="00034A53"/>
    <w:rsid w:val="00035262"/>
    <w:rsid w:val="00036442"/>
    <w:rsid w:val="00036F68"/>
    <w:rsid w:val="0004138A"/>
    <w:rsid w:val="00042317"/>
    <w:rsid w:val="00044C10"/>
    <w:rsid w:val="00045FD1"/>
    <w:rsid w:val="000468A1"/>
    <w:rsid w:val="0005033A"/>
    <w:rsid w:val="00054F03"/>
    <w:rsid w:val="00055C52"/>
    <w:rsid w:val="00061F3F"/>
    <w:rsid w:val="0006352B"/>
    <w:rsid w:val="000726BB"/>
    <w:rsid w:val="00075157"/>
    <w:rsid w:val="000819F6"/>
    <w:rsid w:val="00083383"/>
    <w:rsid w:val="00083CC2"/>
    <w:rsid w:val="0008416D"/>
    <w:rsid w:val="00084B23"/>
    <w:rsid w:val="00090479"/>
    <w:rsid w:val="00092E67"/>
    <w:rsid w:val="000A490B"/>
    <w:rsid w:val="000A54E8"/>
    <w:rsid w:val="000A5C58"/>
    <w:rsid w:val="000A7B5F"/>
    <w:rsid w:val="000A7E4F"/>
    <w:rsid w:val="000B0DD7"/>
    <w:rsid w:val="000B1EFC"/>
    <w:rsid w:val="000B2246"/>
    <w:rsid w:val="000B5770"/>
    <w:rsid w:val="000B681A"/>
    <w:rsid w:val="000B7A3A"/>
    <w:rsid w:val="000C1A9C"/>
    <w:rsid w:val="000C2465"/>
    <w:rsid w:val="000C32DA"/>
    <w:rsid w:val="000C3D98"/>
    <w:rsid w:val="000C550F"/>
    <w:rsid w:val="000C762D"/>
    <w:rsid w:val="000D2A08"/>
    <w:rsid w:val="000D4E6D"/>
    <w:rsid w:val="000D656F"/>
    <w:rsid w:val="000E1CEA"/>
    <w:rsid w:val="000E2BD4"/>
    <w:rsid w:val="000E4B6D"/>
    <w:rsid w:val="000E6C47"/>
    <w:rsid w:val="000F0A39"/>
    <w:rsid w:val="000F2AFB"/>
    <w:rsid w:val="000F700B"/>
    <w:rsid w:val="00100A5D"/>
    <w:rsid w:val="00103858"/>
    <w:rsid w:val="00103A3C"/>
    <w:rsid w:val="00105142"/>
    <w:rsid w:val="00105A02"/>
    <w:rsid w:val="001073F3"/>
    <w:rsid w:val="00111E71"/>
    <w:rsid w:val="00112E6B"/>
    <w:rsid w:val="001130A6"/>
    <w:rsid w:val="00115AC6"/>
    <w:rsid w:val="00116161"/>
    <w:rsid w:val="001168D7"/>
    <w:rsid w:val="00116BCA"/>
    <w:rsid w:val="001211AF"/>
    <w:rsid w:val="00121928"/>
    <w:rsid w:val="00123031"/>
    <w:rsid w:val="00123D1A"/>
    <w:rsid w:val="00124110"/>
    <w:rsid w:val="00124E6B"/>
    <w:rsid w:val="00127F91"/>
    <w:rsid w:val="00130531"/>
    <w:rsid w:val="00131D05"/>
    <w:rsid w:val="00132335"/>
    <w:rsid w:val="00136B9E"/>
    <w:rsid w:val="00136CEA"/>
    <w:rsid w:val="001371AF"/>
    <w:rsid w:val="00141568"/>
    <w:rsid w:val="0014230C"/>
    <w:rsid w:val="001425E1"/>
    <w:rsid w:val="001563BA"/>
    <w:rsid w:val="001574BE"/>
    <w:rsid w:val="00157C07"/>
    <w:rsid w:val="001600F9"/>
    <w:rsid w:val="00160112"/>
    <w:rsid w:val="0016178C"/>
    <w:rsid w:val="00163DFE"/>
    <w:rsid w:val="0016568E"/>
    <w:rsid w:val="00165B78"/>
    <w:rsid w:val="00171001"/>
    <w:rsid w:val="0017205F"/>
    <w:rsid w:val="00173712"/>
    <w:rsid w:val="001752A6"/>
    <w:rsid w:val="00175AE5"/>
    <w:rsid w:val="001771F8"/>
    <w:rsid w:val="00177D5F"/>
    <w:rsid w:val="00180705"/>
    <w:rsid w:val="00180F3C"/>
    <w:rsid w:val="00182F00"/>
    <w:rsid w:val="001859CD"/>
    <w:rsid w:val="0019287E"/>
    <w:rsid w:val="001933E8"/>
    <w:rsid w:val="00195D85"/>
    <w:rsid w:val="001A089E"/>
    <w:rsid w:val="001A1822"/>
    <w:rsid w:val="001A2723"/>
    <w:rsid w:val="001A3601"/>
    <w:rsid w:val="001A46A1"/>
    <w:rsid w:val="001A4AFB"/>
    <w:rsid w:val="001A4DB7"/>
    <w:rsid w:val="001A60F4"/>
    <w:rsid w:val="001A6326"/>
    <w:rsid w:val="001A691C"/>
    <w:rsid w:val="001B0413"/>
    <w:rsid w:val="001B061A"/>
    <w:rsid w:val="001B30E7"/>
    <w:rsid w:val="001B3F07"/>
    <w:rsid w:val="001C0FF9"/>
    <w:rsid w:val="001C2C15"/>
    <w:rsid w:val="001C3515"/>
    <w:rsid w:val="001C4F55"/>
    <w:rsid w:val="001C612C"/>
    <w:rsid w:val="001D2B39"/>
    <w:rsid w:val="001D48F6"/>
    <w:rsid w:val="001E2F19"/>
    <w:rsid w:val="001E2F3E"/>
    <w:rsid w:val="001E59A4"/>
    <w:rsid w:val="001E7138"/>
    <w:rsid w:val="001F1D06"/>
    <w:rsid w:val="001F2D27"/>
    <w:rsid w:val="001F3146"/>
    <w:rsid w:val="001F597B"/>
    <w:rsid w:val="001F59A9"/>
    <w:rsid w:val="001F6BB1"/>
    <w:rsid w:val="001F72C0"/>
    <w:rsid w:val="001F745D"/>
    <w:rsid w:val="00200A27"/>
    <w:rsid w:val="00202069"/>
    <w:rsid w:val="00202F76"/>
    <w:rsid w:val="00203D25"/>
    <w:rsid w:val="0020745B"/>
    <w:rsid w:val="00207E21"/>
    <w:rsid w:val="002108E7"/>
    <w:rsid w:val="00211ED8"/>
    <w:rsid w:val="002125F2"/>
    <w:rsid w:val="0021260F"/>
    <w:rsid w:val="00212F6C"/>
    <w:rsid w:val="00213913"/>
    <w:rsid w:val="00213A5E"/>
    <w:rsid w:val="00216807"/>
    <w:rsid w:val="00220EEF"/>
    <w:rsid w:val="002228D1"/>
    <w:rsid w:val="0022472A"/>
    <w:rsid w:val="00224EBF"/>
    <w:rsid w:val="0022631E"/>
    <w:rsid w:val="00231305"/>
    <w:rsid w:val="00232A16"/>
    <w:rsid w:val="0023505F"/>
    <w:rsid w:val="00235275"/>
    <w:rsid w:val="00235930"/>
    <w:rsid w:val="00235D80"/>
    <w:rsid w:val="00236815"/>
    <w:rsid w:val="00240C1A"/>
    <w:rsid w:val="00246CD2"/>
    <w:rsid w:val="00250758"/>
    <w:rsid w:val="00250D0C"/>
    <w:rsid w:val="0025192B"/>
    <w:rsid w:val="00251A0D"/>
    <w:rsid w:val="00252E3C"/>
    <w:rsid w:val="00253529"/>
    <w:rsid w:val="00253D04"/>
    <w:rsid w:val="00255E1B"/>
    <w:rsid w:val="00256BD5"/>
    <w:rsid w:val="00257BEF"/>
    <w:rsid w:val="002615BD"/>
    <w:rsid w:val="002636E0"/>
    <w:rsid w:val="00264387"/>
    <w:rsid w:val="00264933"/>
    <w:rsid w:val="00264B57"/>
    <w:rsid w:val="00265EDA"/>
    <w:rsid w:val="00266863"/>
    <w:rsid w:val="00267E2C"/>
    <w:rsid w:val="00272354"/>
    <w:rsid w:val="00272DEE"/>
    <w:rsid w:val="002731E5"/>
    <w:rsid w:val="00273484"/>
    <w:rsid w:val="002734B3"/>
    <w:rsid w:val="00275C0E"/>
    <w:rsid w:val="002812A2"/>
    <w:rsid w:val="00283A61"/>
    <w:rsid w:val="00286CDE"/>
    <w:rsid w:val="002A24D5"/>
    <w:rsid w:val="002A2D5D"/>
    <w:rsid w:val="002A3C67"/>
    <w:rsid w:val="002A5CB2"/>
    <w:rsid w:val="002B0E4B"/>
    <w:rsid w:val="002B2150"/>
    <w:rsid w:val="002B26B0"/>
    <w:rsid w:val="002C1C69"/>
    <w:rsid w:val="002C3FE9"/>
    <w:rsid w:val="002C6E85"/>
    <w:rsid w:val="002D0AFA"/>
    <w:rsid w:val="002D126C"/>
    <w:rsid w:val="002D2A29"/>
    <w:rsid w:val="002D2D20"/>
    <w:rsid w:val="002D381B"/>
    <w:rsid w:val="002D3EB1"/>
    <w:rsid w:val="002D714B"/>
    <w:rsid w:val="002E06F6"/>
    <w:rsid w:val="002E478A"/>
    <w:rsid w:val="002E4820"/>
    <w:rsid w:val="002E7352"/>
    <w:rsid w:val="002E79C2"/>
    <w:rsid w:val="002F07D6"/>
    <w:rsid w:val="002F167E"/>
    <w:rsid w:val="002F1B7E"/>
    <w:rsid w:val="002F27D5"/>
    <w:rsid w:val="002F2A8D"/>
    <w:rsid w:val="002F300B"/>
    <w:rsid w:val="0030233B"/>
    <w:rsid w:val="00302C73"/>
    <w:rsid w:val="0030486B"/>
    <w:rsid w:val="00305389"/>
    <w:rsid w:val="0030580D"/>
    <w:rsid w:val="00305913"/>
    <w:rsid w:val="0031334A"/>
    <w:rsid w:val="00313F53"/>
    <w:rsid w:val="00314623"/>
    <w:rsid w:val="00317719"/>
    <w:rsid w:val="00317C2F"/>
    <w:rsid w:val="00320E67"/>
    <w:rsid w:val="00323616"/>
    <w:rsid w:val="00331AC7"/>
    <w:rsid w:val="00331FE9"/>
    <w:rsid w:val="003324F2"/>
    <w:rsid w:val="00334C06"/>
    <w:rsid w:val="0033607B"/>
    <w:rsid w:val="00336192"/>
    <w:rsid w:val="00337B28"/>
    <w:rsid w:val="00337E9A"/>
    <w:rsid w:val="00341C64"/>
    <w:rsid w:val="00344CC7"/>
    <w:rsid w:val="00346D6D"/>
    <w:rsid w:val="003472F6"/>
    <w:rsid w:val="003519F6"/>
    <w:rsid w:val="00352BF5"/>
    <w:rsid w:val="003532A5"/>
    <w:rsid w:val="00353786"/>
    <w:rsid w:val="0036177E"/>
    <w:rsid w:val="00362090"/>
    <w:rsid w:val="00362792"/>
    <w:rsid w:val="00363ED7"/>
    <w:rsid w:val="0036535F"/>
    <w:rsid w:val="00365817"/>
    <w:rsid w:val="00365836"/>
    <w:rsid w:val="00367029"/>
    <w:rsid w:val="00371E7E"/>
    <w:rsid w:val="00373231"/>
    <w:rsid w:val="00373337"/>
    <w:rsid w:val="003733EF"/>
    <w:rsid w:val="00375810"/>
    <w:rsid w:val="00375C60"/>
    <w:rsid w:val="0038145C"/>
    <w:rsid w:val="00383043"/>
    <w:rsid w:val="00383CCC"/>
    <w:rsid w:val="00390096"/>
    <w:rsid w:val="00391201"/>
    <w:rsid w:val="0039181F"/>
    <w:rsid w:val="003925D1"/>
    <w:rsid w:val="0039345B"/>
    <w:rsid w:val="00394B7E"/>
    <w:rsid w:val="003A6F1C"/>
    <w:rsid w:val="003A72F8"/>
    <w:rsid w:val="003A7CA3"/>
    <w:rsid w:val="003B0A61"/>
    <w:rsid w:val="003B5B2E"/>
    <w:rsid w:val="003B5C16"/>
    <w:rsid w:val="003B75E8"/>
    <w:rsid w:val="003C1B54"/>
    <w:rsid w:val="003C3AA5"/>
    <w:rsid w:val="003C3C8A"/>
    <w:rsid w:val="003C4426"/>
    <w:rsid w:val="003C4974"/>
    <w:rsid w:val="003C6C4B"/>
    <w:rsid w:val="003D3112"/>
    <w:rsid w:val="003D313C"/>
    <w:rsid w:val="003D40D0"/>
    <w:rsid w:val="003D551E"/>
    <w:rsid w:val="003D66E5"/>
    <w:rsid w:val="003E3535"/>
    <w:rsid w:val="003E364E"/>
    <w:rsid w:val="003F2C45"/>
    <w:rsid w:val="003F3D63"/>
    <w:rsid w:val="003F4588"/>
    <w:rsid w:val="003F4BC8"/>
    <w:rsid w:val="003F579D"/>
    <w:rsid w:val="003F7986"/>
    <w:rsid w:val="0040152C"/>
    <w:rsid w:val="004023E3"/>
    <w:rsid w:val="0040307F"/>
    <w:rsid w:val="004034BB"/>
    <w:rsid w:val="00404B0A"/>
    <w:rsid w:val="0040693C"/>
    <w:rsid w:val="00407745"/>
    <w:rsid w:val="0040775E"/>
    <w:rsid w:val="004173B1"/>
    <w:rsid w:val="004207C7"/>
    <w:rsid w:val="00421288"/>
    <w:rsid w:val="004235E5"/>
    <w:rsid w:val="00423F27"/>
    <w:rsid w:val="0042429B"/>
    <w:rsid w:val="004253C8"/>
    <w:rsid w:val="00426B80"/>
    <w:rsid w:val="00427BE0"/>
    <w:rsid w:val="00427CB9"/>
    <w:rsid w:val="00430AB3"/>
    <w:rsid w:val="00431289"/>
    <w:rsid w:val="00432922"/>
    <w:rsid w:val="00433B86"/>
    <w:rsid w:val="004341E6"/>
    <w:rsid w:val="0043480E"/>
    <w:rsid w:val="00440629"/>
    <w:rsid w:val="00440F0A"/>
    <w:rsid w:val="004415B6"/>
    <w:rsid w:val="00441E1E"/>
    <w:rsid w:val="00443278"/>
    <w:rsid w:val="004442EF"/>
    <w:rsid w:val="0044590F"/>
    <w:rsid w:val="00445948"/>
    <w:rsid w:val="00446EA8"/>
    <w:rsid w:val="00450D99"/>
    <w:rsid w:val="00452A1E"/>
    <w:rsid w:val="00452B2D"/>
    <w:rsid w:val="0045433C"/>
    <w:rsid w:val="00457E15"/>
    <w:rsid w:val="004610E0"/>
    <w:rsid w:val="00462EBA"/>
    <w:rsid w:val="0046569A"/>
    <w:rsid w:val="00465DA4"/>
    <w:rsid w:val="00467B98"/>
    <w:rsid w:val="00470820"/>
    <w:rsid w:val="00471792"/>
    <w:rsid w:val="004726C7"/>
    <w:rsid w:val="00472F79"/>
    <w:rsid w:val="00473B6E"/>
    <w:rsid w:val="00473F22"/>
    <w:rsid w:val="00475ACF"/>
    <w:rsid w:val="00480D4C"/>
    <w:rsid w:val="00481951"/>
    <w:rsid w:val="0048280E"/>
    <w:rsid w:val="00483B4E"/>
    <w:rsid w:val="004850FB"/>
    <w:rsid w:val="00486930"/>
    <w:rsid w:val="00490F04"/>
    <w:rsid w:val="00491ECD"/>
    <w:rsid w:val="004931FE"/>
    <w:rsid w:val="00493639"/>
    <w:rsid w:val="00493DF4"/>
    <w:rsid w:val="00494CAF"/>
    <w:rsid w:val="00494F73"/>
    <w:rsid w:val="004A1772"/>
    <w:rsid w:val="004A2FB5"/>
    <w:rsid w:val="004A301D"/>
    <w:rsid w:val="004A5BD2"/>
    <w:rsid w:val="004A6273"/>
    <w:rsid w:val="004B09E0"/>
    <w:rsid w:val="004B137D"/>
    <w:rsid w:val="004B2972"/>
    <w:rsid w:val="004B2C9D"/>
    <w:rsid w:val="004B42E5"/>
    <w:rsid w:val="004C1F1E"/>
    <w:rsid w:val="004C2144"/>
    <w:rsid w:val="004C2AF7"/>
    <w:rsid w:val="004C2DD7"/>
    <w:rsid w:val="004C7410"/>
    <w:rsid w:val="004C755E"/>
    <w:rsid w:val="004D1657"/>
    <w:rsid w:val="004D2B57"/>
    <w:rsid w:val="004D3D62"/>
    <w:rsid w:val="004D43C8"/>
    <w:rsid w:val="004E02EA"/>
    <w:rsid w:val="004E13BF"/>
    <w:rsid w:val="004E276C"/>
    <w:rsid w:val="004E508D"/>
    <w:rsid w:val="004E59F2"/>
    <w:rsid w:val="004E63E9"/>
    <w:rsid w:val="004E6C0C"/>
    <w:rsid w:val="004E7849"/>
    <w:rsid w:val="004F2B45"/>
    <w:rsid w:val="004F3382"/>
    <w:rsid w:val="004F353D"/>
    <w:rsid w:val="004F386F"/>
    <w:rsid w:val="004F3AE0"/>
    <w:rsid w:val="004F5734"/>
    <w:rsid w:val="004F7F67"/>
    <w:rsid w:val="00501713"/>
    <w:rsid w:val="005044AC"/>
    <w:rsid w:val="00504E64"/>
    <w:rsid w:val="005060BA"/>
    <w:rsid w:val="00513172"/>
    <w:rsid w:val="00513823"/>
    <w:rsid w:val="005152C2"/>
    <w:rsid w:val="00515F4D"/>
    <w:rsid w:val="00517F9B"/>
    <w:rsid w:val="00520444"/>
    <w:rsid w:val="00520EC3"/>
    <w:rsid w:val="00523102"/>
    <w:rsid w:val="00527BA4"/>
    <w:rsid w:val="00527FC0"/>
    <w:rsid w:val="00531346"/>
    <w:rsid w:val="005346C6"/>
    <w:rsid w:val="005364CA"/>
    <w:rsid w:val="00537197"/>
    <w:rsid w:val="005402FF"/>
    <w:rsid w:val="005404B4"/>
    <w:rsid w:val="005422D1"/>
    <w:rsid w:val="00547002"/>
    <w:rsid w:val="00547EB7"/>
    <w:rsid w:val="00551866"/>
    <w:rsid w:val="00553908"/>
    <w:rsid w:val="00553D7E"/>
    <w:rsid w:val="005545B4"/>
    <w:rsid w:val="00554800"/>
    <w:rsid w:val="0055740A"/>
    <w:rsid w:val="00557C5D"/>
    <w:rsid w:val="00557EF6"/>
    <w:rsid w:val="00560E5F"/>
    <w:rsid w:val="00561B10"/>
    <w:rsid w:val="00563B8A"/>
    <w:rsid w:val="005662AD"/>
    <w:rsid w:val="0056630E"/>
    <w:rsid w:val="00570C91"/>
    <w:rsid w:val="00571449"/>
    <w:rsid w:val="0057144D"/>
    <w:rsid w:val="00574971"/>
    <w:rsid w:val="00575809"/>
    <w:rsid w:val="00575989"/>
    <w:rsid w:val="00583AEC"/>
    <w:rsid w:val="005877D9"/>
    <w:rsid w:val="00587BD2"/>
    <w:rsid w:val="00590272"/>
    <w:rsid w:val="00591BBE"/>
    <w:rsid w:val="005921EF"/>
    <w:rsid w:val="0059571C"/>
    <w:rsid w:val="00595F58"/>
    <w:rsid w:val="00596E4A"/>
    <w:rsid w:val="00597F4D"/>
    <w:rsid w:val="005A1409"/>
    <w:rsid w:val="005A4B0F"/>
    <w:rsid w:val="005A535E"/>
    <w:rsid w:val="005A5E35"/>
    <w:rsid w:val="005A6F64"/>
    <w:rsid w:val="005B1D05"/>
    <w:rsid w:val="005B30E7"/>
    <w:rsid w:val="005B567F"/>
    <w:rsid w:val="005C4EA4"/>
    <w:rsid w:val="005C5C49"/>
    <w:rsid w:val="005C6B92"/>
    <w:rsid w:val="005C76DB"/>
    <w:rsid w:val="005D31BC"/>
    <w:rsid w:val="005D4197"/>
    <w:rsid w:val="005D4D45"/>
    <w:rsid w:val="005D5047"/>
    <w:rsid w:val="005D5F70"/>
    <w:rsid w:val="005D61D1"/>
    <w:rsid w:val="005D77D3"/>
    <w:rsid w:val="005E0268"/>
    <w:rsid w:val="005E1135"/>
    <w:rsid w:val="005E3F7C"/>
    <w:rsid w:val="005E5631"/>
    <w:rsid w:val="005E62DD"/>
    <w:rsid w:val="005F0B95"/>
    <w:rsid w:val="005F1020"/>
    <w:rsid w:val="005F1D76"/>
    <w:rsid w:val="005F4462"/>
    <w:rsid w:val="005F5B81"/>
    <w:rsid w:val="005F797B"/>
    <w:rsid w:val="006008B4"/>
    <w:rsid w:val="006018B5"/>
    <w:rsid w:val="00604304"/>
    <w:rsid w:val="00604CA3"/>
    <w:rsid w:val="00604D6F"/>
    <w:rsid w:val="00611448"/>
    <w:rsid w:val="00611CA5"/>
    <w:rsid w:val="00611D53"/>
    <w:rsid w:val="0061646B"/>
    <w:rsid w:val="00616DFA"/>
    <w:rsid w:val="00620DBC"/>
    <w:rsid w:val="0062140D"/>
    <w:rsid w:val="00622AF8"/>
    <w:rsid w:val="006237E2"/>
    <w:rsid w:val="00623B5C"/>
    <w:rsid w:val="0062441D"/>
    <w:rsid w:val="00632067"/>
    <w:rsid w:val="006326C5"/>
    <w:rsid w:val="006340AE"/>
    <w:rsid w:val="00637B1A"/>
    <w:rsid w:val="0064042D"/>
    <w:rsid w:val="006411B5"/>
    <w:rsid w:val="00645676"/>
    <w:rsid w:val="00646592"/>
    <w:rsid w:val="006544D9"/>
    <w:rsid w:val="006544F1"/>
    <w:rsid w:val="006570B8"/>
    <w:rsid w:val="006619AF"/>
    <w:rsid w:val="00661F42"/>
    <w:rsid w:val="00662E36"/>
    <w:rsid w:val="006650B9"/>
    <w:rsid w:val="006663BD"/>
    <w:rsid w:val="00667435"/>
    <w:rsid w:val="006709DF"/>
    <w:rsid w:val="00671357"/>
    <w:rsid w:val="00672A49"/>
    <w:rsid w:val="00676899"/>
    <w:rsid w:val="006768F5"/>
    <w:rsid w:val="00676DC1"/>
    <w:rsid w:val="00677891"/>
    <w:rsid w:val="00677B07"/>
    <w:rsid w:val="0068119B"/>
    <w:rsid w:val="006832A4"/>
    <w:rsid w:val="00685046"/>
    <w:rsid w:val="00685D50"/>
    <w:rsid w:val="006914A2"/>
    <w:rsid w:val="00691BEB"/>
    <w:rsid w:val="00691D83"/>
    <w:rsid w:val="006927B8"/>
    <w:rsid w:val="00692AA3"/>
    <w:rsid w:val="00692C91"/>
    <w:rsid w:val="00693157"/>
    <w:rsid w:val="00693A47"/>
    <w:rsid w:val="0069407C"/>
    <w:rsid w:val="00695B9F"/>
    <w:rsid w:val="00696DA0"/>
    <w:rsid w:val="00697BB3"/>
    <w:rsid w:val="006A0AF4"/>
    <w:rsid w:val="006A175A"/>
    <w:rsid w:val="006A33B3"/>
    <w:rsid w:val="006A7D2C"/>
    <w:rsid w:val="006B2283"/>
    <w:rsid w:val="006B6008"/>
    <w:rsid w:val="006B6496"/>
    <w:rsid w:val="006B6A62"/>
    <w:rsid w:val="006C07FA"/>
    <w:rsid w:val="006C0861"/>
    <w:rsid w:val="006C1DD2"/>
    <w:rsid w:val="006C3CC2"/>
    <w:rsid w:val="006C5743"/>
    <w:rsid w:val="006C5B0A"/>
    <w:rsid w:val="006D0342"/>
    <w:rsid w:val="006D12A1"/>
    <w:rsid w:val="006D2885"/>
    <w:rsid w:val="006D48A1"/>
    <w:rsid w:val="006D4AFC"/>
    <w:rsid w:val="006D714F"/>
    <w:rsid w:val="006D74C3"/>
    <w:rsid w:val="006D7A29"/>
    <w:rsid w:val="006E0F41"/>
    <w:rsid w:val="006E1021"/>
    <w:rsid w:val="006E35E7"/>
    <w:rsid w:val="006E4AE6"/>
    <w:rsid w:val="006E6BC6"/>
    <w:rsid w:val="006E700E"/>
    <w:rsid w:val="006F0770"/>
    <w:rsid w:val="006F0B16"/>
    <w:rsid w:val="006F1A41"/>
    <w:rsid w:val="006F24A3"/>
    <w:rsid w:val="006F3800"/>
    <w:rsid w:val="006F4E30"/>
    <w:rsid w:val="006F60F6"/>
    <w:rsid w:val="006F6AEA"/>
    <w:rsid w:val="006F7C9A"/>
    <w:rsid w:val="00700369"/>
    <w:rsid w:val="00700C4E"/>
    <w:rsid w:val="00701883"/>
    <w:rsid w:val="00704A67"/>
    <w:rsid w:val="00705A29"/>
    <w:rsid w:val="00710924"/>
    <w:rsid w:val="00711232"/>
    <w:rsid w:val="00712D9C"/>
    <w:rsid w:val="007139E2"/>
    <w:rsid w:val="00713B64"/>
    <w:rsid w:val="007148BB"/>
    <w:rsid w:val="007153B8"/>
    <w:rsid w:val="00716404"/>
    <w:rsid w:val="00716565"/>
    <w:rsid w:val="00717901"/>
    <w:rsid w:val="00717F60"/>
    <w:rsid w:val="0072122F"/>
    <w:rsid w:val="007235E6"/>
    <w:rsid w:val="00725400"/>
    <w:rsid w:val="00725AAB"/>
    <w:rsid w:val="007325DA"/>
    <w:rsid w:val="007337FC"/>
    <w:rsid w:val="00734160"/>
    <w:rsid w:val="007352E9"/>
    <w:rsid w:val="0073746F"/>
    <w:rsid w:val="00737C78"/>
    <w:rsid w:val="00740E3C"/>
    <w:rsid w:val="0074117E"/>
    <w:rsid w:val="007438E1"/>
    <w:rsid w:val="007456BB"/>
    <w:rsid w:val="00745BE2"/>
    <w:rsid w:val="007471E5"/>
    <w:rsid w:val="0075056C"/>
    <w:rsid w:val="00752059"/>
    <w:rsid w:val="007613EB"/>
    <w:rsid w:val="00761711"/>
    <w:rsid w:val="00764ACE"/>
    <w:rsid w:val="00765702"/>
    <w:rsid w:val="00770D11"/>
    <w:rsid w:val="007713B4"/>
    <w:rsid w:val="007737B3"/>
    <w:rsid w:val="00774636"/>
    <w:rsid w:val="00776882"/>
    <w:rsid w:val="00777B2F"/>
    <w:rsid w:val="00781718"/>
    <w:rsid w:val="0078354C"/>
    <w:rsid w:val="00784307"/>
    <w:rsid w:val="00786044"/>
    <w:rsid w:val="00786B7A"/>
    <w:rsid w:val="00787714"/>
    <w:rsid w:val="0079096E"/>
    <w:rsid w:val="0079252E"/>
    <w:rsid w:val="00793179"/>
    <w:rsid w:val="007935EC"/>
    <w:rsid w:val="00795224"/>
    <w:rsid w:val="007968FD"/>
    <w:rsid w:val="007A0ED3"/>
    <w:rsid w:val="007A148C"/>
    <w:rsid w:val="007A3C19"/>
    <w:rsid w:val="007A47B4"/>
    <w:rsid w:val="007A4CA0"/>
    <w:rsid w:val="007A52CD"/>
    <w:rsid w:val="007A5B00"/>
    <w:rsid w:val="007A7446"/>
    <w:rsid w:val="007A75B9"/>
    <w:rsid w:val="007A7F20"/>
    <w:rsid w:val="007B002C"/>
    <w:rsid w:val="007B395F"/>
    <w:rsid w:val="007B6B39"/>
    <w:rsid w:val="007B76EB"/>
    <w:rsid w:val="007B7E4F"/>
    <w:rsid w:val="007C129C"/>
    <w:rsid w:val="007C2A8E"/>
    <w:rsid w:val="007C3440"/>
    <w:rsid w:val="007C3691"/>
    <w:rsid w:val="007C3825"/>
    <w:rsid w:val="007C5CB9"/>
    <w:rsid w:val="007C6F91"/>
    <w:rsid w:val="007D1386"/>
    <w:rsid w:val="007D2B77"/>
    <w:rsid w:val="007D710F"/>
    <w:rsid w:val="007E43E9"/>
    <w:rsid w:val="007E5D0B"/>
    <w:rsid w:val="007E647A"/>
    <w:rsid w:val="007E6CA8"/>
    <w:rsid w:val="007E7A61"/>
    <w:rsid w:val="007F0CC3"/>
    <w:rsid w:val="007F246D"/>
    <w:rsid w:val="007F2C47"/>
    <w:rsid w:val="008001BF"/>
    <w:rsid w:val="008015A7"/>
    <w:rsid w:val="00803AA2"/>
    <w:rsid w:val="008047D2"/>
    <w:rsid w:val="00804E5C"/>
    <w:rsid w:val="008068CE"/>
    <w:rsid w:val="00810FF5"/>
    <w:rsid w:val="00811E34"/>
    <w:rsid w:val="00813CCF"/>
    <w:rsid w:val="00817DAC"/>
    <w:rsid w:val="008229DF"/>
    <w:rsid w:val="008248B9"/>
    <w:rsid w:val="008266AD"/>
    <w:rsid w:val="008278D0"/>
    <w:rsid w:val="00831E6E"/>
    <w:rsid w:val="0083256B"/>
    <w:rsid w:val="00833026"/>
    <w:rsid w:val="008355A6"/>
    <w:rsid w:val="008364AB"/>
    <w:rsid w:val="0084106C"/>
    <w:rsid w:val="008431C8"/>
    <w:rsid w:val="008461C9"/>
    <w:rsid w:val="00846402"/>
    <w:rsid w:val="0084781F"/>
    <w:rsid w:val="00852CDF"/>
    <w:rsid w:val="00853578"/>
    <w:rsid w:val="00853A3E"/>
    <w:rsid w:val="008547EF"/>
    <w:rsid w:val="00857F36"/>
    <w:rsid w:val="00862A20"/>
    <w:rsid w:val="00863613"/>
    <w:rsid w:val="00865339"/>
    <w:rsid w:val="00866473"/>
    <w:rsid w:val="0087204B"/>
    <w:rsid w:val="0087214C"/>
    <w:rsid w:val="00872D29"/>
    <w:rsid w:val="00873EE3"/>
    <w:rsid w:val="008756EB"/>
    <w:rsid w:val="008762F2"/>
    <w:rsid w:val="00876FEB"/>
    <w:rsid w:val="008774D8"/>
    <w:rsid w:val="0087768C"/>
    <w:rsid w:val="00880895"/>
    <w:rsid w:val="008858EB"/>
    <w:rsid w:val="0089220B"/>
    <w:rsid w:val="00893BD9"/>
    <w:rsid w:val="0089545B"/>
    <w:rsid w:val="008A10CF"/>
    <w:rsid w:val="008A1EF6"/>
    <w:rsid w:val="008A21A0"/>
    <w:rsid w:val="008A4674"/>
    <w:rsid w:val="008A4C86"/>
    <w:rsid w:val="008A5223"/>
    <w:rsid w:val="008A60CF"/>
    <w:rsid w:val="008A6A8A"/>
    <w:rsid w:val="008B1202"/>
    <w:rsid w:val="008B2B68"/>
    <w:rsid w:val="008B5F0B"/>
    <w:rsid w:val="008B69D1"/>
    <w:rsid w:val="008B7017"/>
    <w:rsid w:val="008C2F13"/>
    <w:rsid w:val="008C4DDC"/>
    <w:rsid w:val="008C529B"/>
    <w:rsid w:val="008C5CCB"/>
    <w:rsid w:val="008C7049"/>
    <w:rsid w:val="008C77AF"/>
    <w:rsid w:val="008C7F47"/>
    <w:rsid w:val="008D1181"/>
    <w:rsid w:val="008D5901"/>
    <w:rsid w:val="008D5B08"/>
    <w:rsid w:val="008D67F3"/>
    <w:rsid w:val="008D72E6"/>
    <w:rsid w:val="008D732C"/>
    <w:rsid w:val="008E056D"/>
    <w:rsid w:val="008E2087"/>
    <w:rsid w:val="008F0402"/>
    <w:rsid w:val="008F3626"/>
    <w:rsid w:val="008F52D1"/>
    <w:rsid w:val="008F6255"/>
    <w:rsid w:val="008F6CD8"/>
    <w:rsid w:val="00900A52"/>
    <w:rsid w:val="00901AAD"/>
    <w:rsid w:val="00903340"/>
    <w:rsid w:val="00903D5D"/>
    <w:rsid w:val="00904CB3"/>
    <w:rsid w:val="00904EA3"/>
    <w:rsid w:val="00905F4C"/>
    <w:rsid w:val="00905FCD"/>
    <w:rsid w:val="0090615C"/>
    <w:rsid w:val="00911C9B"/>
    <w:rsid w:val="0091214F"/>
    <w:rsid w:val="00913878"/>
    <w:rsid w:val="00913FCA"/>
    <w:rsid w:val="00915179"/>
    <w:rsid w:val="009157B5"/>
    <w:rsid w:val="00915C0F"/>
    <w:rsid w:val="0091672B"/>
    <w:rsid w:val="00921432"/>
    <w:rsid w:val="00921975"/>
    <w:rsid w:val="00921CAE"/>
    <w:rsid w:val="00922CFB"/>
    <w:rsid w:val="00923E92"/>
    <w:rsid w:val="009241CB"/>
    <w:rsid w:val="00930151"/>
    <w:rsid w:val="00937017"/>
    <w:rsid w:val="0093704B"/>
    <w:rsid w:val="00940461"/>
    <w:rsid w:val="009405CD"/>
    <w:rsid w:val="00946E33"/>
    <w:rsid w:val="0095064E"/>
    <w:rsid w:val="0095338B"/>
    <w:rsid w:val="00953D8A"/>
    <w:rsid w:val="00955A4C"/>
    <w:rsid w:val="00956125"/>
    <w:rsid w:val="00956F2E"/>
    <w:rsid w:val="00960586"/>
    <w:rsid w:val="00960BBA"/>
    <w:rsid w:val="009613B3"/>
    <w:rsid w:val="00962D2C"/>
    <w:rsid w:val="00965225"/>
    <w:rsid w:val="009657CF"/>
    <w:rsid w:val="00965B96"/>
    <w:rsid w:val="00971510"/>
    <w:rsid w:val="009746D8"/>
    <w:rsid w:val="00975652"/>
    <w:rsid w:val="0097746C"/>
    <w:rsid w:val="0098059F"/>
    <w:rsid w:val="00980C3D"/>
    <w:rsid w:val="00980DA2"/>
    <w:rsid w:val="0098224E"/>
    <w:rsid w:val="00984552"/>
    <w:rsid w:val="00985339"/>
    <w:rsid w:val="00986584"/>
    <w:rsid w:val="009865DD"/>
    <w:rsid w:val="00987444"/>
    <w:rsid w:val="00993429"/>
    <w:rsid w:val="00994F1E"/>
    <w:rsid w:val="00995D86"/>
    <w:rsid w:val="00995F40"/>
    <w:rsid w:val="0099651D"/>
    <w:rsid w:val="00996841"/>
    <w:rsid w:val="00997864"/>
    <w:rsid w:val="009A01B4"/>
    <w:rsid w:val="009A0FBB"/>
    <w:rsid w:val="009A1417"/>
    <w:rsid w:val="009A3CE4"/>
    <w:rsid w:val="009A4A54"/>
    <w:rsid w:val="009A767D"/>
    <w:rsid w:val="009B0C34"/>
    <w:rsid w:val="009B0FFE"/>
    <w:rsid w:val="009B3501"/>
    <w:rsid w:val="009B786C"/>
    <w:rsid w:val="009C18E4"/>
    <w:rsid w:val="009C47CD"/>
    <w:rsid w:val="009C4EFD"/>
    <w:rsid w:val="009C564B"/>
    <w:rsid w:val="009C5E05"/>
    <w:rsid w:val="009C70EE"/>
    <w:rsid w:val="009C726E"/>
    <w:rsid w:val="009D0186"/>
    <w:rsid w:val="009D2EAC"/>
    <w:rsid w:val="009D3F24"/>
    <w:rsid w:val="009D425B"/>
    <w:rsid w:val="009D4AE0"/>
    <w:rsid w:val="009D704C"/>
    <w:rsid w:val="009E0905"/>
    <w:rsid w:val="009E1FF1"/>
    <w:rsid w:val="009E2B32"/>
    <w:rsid w:val="009E64E7"/>
    <w:rsid w:val="009E6CD9"/>
    <w:rsid w:val="009E7927"/>
    <w:rsid w:val="009F0816"/>
    <w:rsid w:val="009F1948"/>
    <w:rsid w:val="009F475C"/>
    <w:rsid w:val="009F5034"/>
    <w:rsid w:val="00A00DEC"/>
    <w:rsid w:val="00A03C57"/>
    <w:rsid w:val="00A0630E"/>
    <w:rsid w:val="00A071ED"/>
    <w:rsid w:val="00A07851"/>
    <w:rsid w:val="00A105F0"/>
    <w:rsid w:val="00A10CC0"/>
    <w:rsid w:val="00A125A8"/>
    <w:rsid w:val="00A14347"/>
    <w:rsid w:val="00A15741"/>
    <w:rsid w:val="00A15B36"/>
    <w:rsid w:val="00A16B21"/>
    <w:rsid w:val="00A26595"/>
    <w:rsid w:val="00A2761A"/>
    <w:rsid w:val="00A31391"/>
    <w:rsid w:val="00A319EA"/>
    <w:rsid w:val="00A3414D"/>
    <w:rsid w:val="00A355A3"/>
    <w:rsid w:val="00A355CB"/>
    <w:rsid w:val="00A37381"/>
    <w:rsid w:val="00A37B2B"/>
    <w:rsid w:val="00A411A6"/>
    <w:rsid w:val="00A4121C"/>
    <w:rsid w:val="00A50DF5"/>
    <w:rsid w:val="00A52FE7"/>
    <w:rsid w:val="00A546E9"/>
    <w:rsid w:val="00A54C4B"/>
    <w:rsid w:val="00A6068A"/>
    <w:rsid w:val="00A61694"/>
    <w:rsid w:val="00A63F7F"/>
    <w:rsid w:val="00A640D0"/>
    <w:rsid w:val="00A66034"/>
    <w:rsid w:val="00A676CA"/>
    <w:rsid w:val="00A70BB4"/>
    <w:rsid w:val="00A71012"/>
    <w:rsid w:val="00A7359A"/>
    <w:rsid w:val="00A74664"/>
    <w:rsid w:val="00A77DB2"/>
    <w:rsid w:val="00A80E05"/>
    <w:rsid w:val="00A81071"/>
    <w:rsid w:val="00A81E1E"/>
    <w:rsid w:val="00A82654"/>
    <w:rsid w:val="00A85321"/>
    <w:rsid w:val="00A9067C"/>
    <w:rsid w:val="00A910D3"/>
    <w:rsid w:val="00A95B47"/>
    <w:rsid w:val="00A97C0B"/>
    <w:rsid w:val="00A97F85"/>
    <w:rsid w:val="00AA0A29"/>
    <w:rsid w:val="00AA2184"/>
    <w:rsid w:val="00AA507C"/>
    <w:rsid w:val="00AA5201"/>
    <w:rsid w:val="00AA53B0"/>
    <w:rsid w:val="00AA5D3E"/>
    <w:rsid w:val="00AA6502"/>
    <w:rsid w:val="00AA67A8"/>
    <w:rsid w:val="00AA7849"/>
    <w:rsid w:val="00AB0422"/>
    <w:rsid w:val="00AB3E21"/>
    <w:rsid w:val="00AB3F01"/>
    <w:rsid w:val="00AB4996"/>
    <w:rsid w:val="00AB4A7B"/>
    <w:rsid w:val="00AB4D22"/>
    <w:rsid w:val="00AB67DE"/>
    <w:rsid w:val="00AC23B8"/>
    <w:rsid w:val="00AC2CC7"/>
    <w:rsid w:val="00AC3994"/>
    <w:rsid w:val="00AC40F9"/>
    <w:rsid w:val="00AC4AAC"/>
    <w:rsid w:val="00AC5182"/>
    <w:rsid w:val="00AC5512"/>
    <w:rsid w:val="00AD1DFC"/>
    <w:rsid w:val="00AD66A8"/>
    <w:rsid w:val="00AE082A"/>
    <w:rsid w:val="00AE1C3E"/>
    <w:rsid w:val="00AE3E6A"/>
    <w:rsid w:val="00AE4A65"/>
    <w:rsid w:val="00AE52F0"/>
    <w:rsid w:val="00AE665C"/>
    <w:rsid w:val="00AF012E"/>
    <w:rsid w:val="00AF1B69"/>
    <w:rsid w:val="00AF1C19"/>
    <w:rsid w:val="00AF36B9"/>
    <w:rsid w:val="00AF3BC8"/>
    <w:rsid w:val="00AF40A9"/>
    <w:rsid w:val="00AF4849"/>
    <w:rsid w:val="00AF583F"/>
    <w:rsid w:val="00AF6B8D"/>
    <w:rsid w:val="00B04662"/>
    <w:rsid w:val="00B056EC"/>
    <w:rsid w:val="00B067EA"/>
    <w:rsid w:val="00B10526"/>
    <w:rsid w:val="00B11EC3"/>
    <w:rsid w:val="00B21BD1"/>
    <w:rsid w:val="00B226A8"/>
    <w:rsid w:val="00B23B24"/>
    <w:rsid w:val="00B355CA"/>
    <w:rsid w:val="00B356EC"/>
    <w:rsid w:val="00B372AC"/>
    <w:rsid w:val="00B376B2"/>
    <w:rsid w:val="00B40528"/>
    <w:rsid w:val="00B41283"/>
    <w:rsid w:val="00B41337"/>
    <w:rsid w:val="00B45045"/>
    <w:rsid w:val="00B46280"/>
    <w:rsid w:val="00B4712A"/>
    <w:rsid w:val="00B472D9"/>
    <w:rsid w:val="00B50136"/>
    <w:rsid w:val="00B50169"/>
    <w:rsid w:val="00B526E7"/>
    <w:rsid w:val="00B527B2"/>
    <w:rsid w:val="00B55723"/>
    <w:rsid w:val="00B61F83"/>
    <w:rsid w:val="00B623EC"/>
    <w:rsid w:val="00B629FB"/>
    <w:rsid w:val="00B637B7"/>
    <w:rsid w:val="00B63869"/>
    <w:rsid w:val="00B668D9"/>
    <w:rsid w:val="00B7360D"/>
    <w:rsid w:val="00B74137"/>
    <w:rsid w:val="00B74A70"/>
    <w:rsid w:val="00B771EF"/>
    <w:rsid w:val="00B77CA4"/>
    <w:rsid w:val="00B80056"/>
    <w:rsid w:val="00B83149"/>
    <w:rsid w:val="00B840DF"/>
    <w:rsid w:val="00B84777"/>
    <w:rsid w:val="00B85DD1"/>
    <w:rsid w:val="00B90A93"/>
    <w:rsid w:val="00B91439"/>
    <w:rsid w:val="00B934F6"/>
    <w:rsid w:val="00B940EE"/>
    <w:rsid w:val="00B951A6"/>
    <w:rsid w:val="00B95613"/>
    <w:rsid w:val="00B9670D"/>
    <w:rsid w:val="00B973C6"/>
    <w:rsid w:val="00B974D8"/>
    <w:rsid w:val="00BA1267"/>
    <w:rsid w:val="00BA1BAA"/>
    <w:rsid w:val="00BA6C3E"/>
    <w:rsid w:val="00BB0779"/>
    <w:rsid w:val="00BB2CE9"/>
    <w:rsid w:val="00BB3430"/>
    <w:rsid w:val="00BB39B7"/>
    <w:rsid w:val="00BB4009"/>
    <w:rsid w:val="00BB59F2"/>
    <w:rsid w:val="00BB732E"/>
    <w:rsid w:val="00BC05D1"/>
    <w:rsid w:val="00BC0CDF"/>
    <w:rsid w:val="00BC1BD8"/>
    <w:rsid w:val="00BC2924"/>
    <w:rsid w:val="00BC3B40"/>
    <w:rsid w:val="00BC4188"/>
    <w:rsid w:val="00BD20B1"/>
    <w:rsid w:val="00BD2361"/>
    <w:rsid w:val="00BD25C4"/>
    <w:rsid w:val="00BD4192"/>
    <w:rsid w:val="00BD42C2"/>
    <w:rsid w:val="00BD430F"/>
    <w:rsid w:val="00BD7810"/>
    <w:rsid w:val="00BE25C2"/>
    <w:rsid w:val="00BE65CC"/>
    <w:rsid w:val="00BE7B53"/>
    <w:rsid w:val="00BF0D4D"/>
    <w:rsid w:val="00BF101C"/>
    <w:rsid w:val="00BF174F"/>
    <w:rsid w:val="00BF19F1"/>
    <w:rsid w:val="00BF1CF2"/>
    <w:rsid w:val="00BF1F2E"/>
    <w:rsid w:val="00BF2BB3"/>
    <w:rsid w:val="00BF3517"/>
    <w:rsid w:val="00BF36F7"/>
    <w:rsid w:val="00BF3FD6"/>
    <w:rsid w:val="00BF58AD"/>
    <w:rsid w:val="00BF58BF"/>
    <w:rsid w:val="00C027F4"/>
    <w:rsid w:val="00C029F0"/>
    <w:rsid w:val="00C034B0"/>
    <w:rsid w:val="00C06AD4"/>
    <w:rsid w:val="00C07383"/>
    <w:rsid w:val="00C07675"/>
    <w:rsid w:val="00C11441"/>
    <w:rsid w:val="00C126A4"/>
    <w:rsid w:val="00C1380B"/>
    <w:rsid w:val="00C14F1C"/>
    <w:rsid w:val="00C153FF"/>
    <w:rsid w:val="00C16D55"/>
    <w:rsid w:val="00C17D45"/>
    <w:rsid w:val="00C20A79"/>
    <w:rsid w:val="00C20BCE"/>
    <w:rsid w:val="00C217D2"/>
    <w:rsid w:val="00C22024"/>
    <w:rsid w:val="00C23ECB"/>
    <w:rsid w:val="00C25578"/>
    <w:rsid w:val="00C27200"/>
    <w:rsid w:val="00C27B28"/>
    <w:rsid w:val="00C27F22"/>
    <w:rsid w:val="00C31589"/>
    <w:rsid w:val="00C31C40"/>
    <w:rsid w:val="00C32530"/>
    <w:rsid w:val="00C32B3D"/>
    <w:rsid w:val="00C32E4E"/>
    <w:rsid w:val="00C36F57"/>
    <w:rsid w:val="00C3720F"/>
    <w:rsid w:val="00C44100"/>
    <w:rsid w:val="00C46289"/>
    <w:rsid w:val="00C47B96"/>
    <w:rsid w:val="00C504C0"/>
    <w:rsid w:val="00C50E89"/>
    <w:rsid w:val="00C5196E"/>
    <w:rsid w:val="00C527AD"/>
    <w:rsid w:val="00C5343E"/>
    <w:rsid w:val="00C543D9"/>
    <w:rsid w:val="00C5443A"/>
    <w:rsid w:val="00C556DD"/>
    <w:rsid w:val="00C675D1"/>
    <w:rsid w:val="00C67A5C"/>
    <w:rsid w:val="00C700D3"/>
    <w:rsid w:val="00C70B76"/>
    <w:rsid w:val="00C71495"/>
    <w:rsid w:val="00C71E97"/>
    <w:rsid w:val="00C73E97"/>
    <w:rsid w:val="00C75EC9"/>
    <w:rsid w:val="00C76171"/>
    <w:rsid w:val="00C76EB0"/>
    <w:rsid w:val="00C81DB2"/>
    <w:rsid w:val="00C83146"/>
    <w:rsid w:val="00C84A7C"/>
    <w:rsid w:val="00C84C28"/>
    <w:rsid w:val="00C84F24"/>
    <w:rsid w:val="00C85851"/>
    <w:rsid w:val="00C8718A"/>
    <w:rsid w:val="00C87F41"/>
    <w:rsid w:val="00C9312C"/>
    <w:rsid w:val="00C9370C"/>
    <w:rsid w:val="00C9388C"/>
    <w:rsid w:val="00C95731"/>
    <w:rsid w:val="00C957CE"/>
    <w:rsid w:val="00C9669B"/>
    <w:rsid w:val="00C96709"/>
    <w:rsid w:val="00C9752E"/>
    <w:rsid w:val="00CA1A94"/>
    <w:rsid w:val="00CA3DAF"/>
    <w:rsid w:val="00CA3DF3"/>
    <w:rsid w:val="00CA6338"/>
    <w:rsid w:val="00CA68D7"/>
    <w:rsid w:val="00CA6D8B"/>
    <w:rsid w:val="00CA765A"/>
    <w:rsid w:val="00CA7F6C"/>
    <w:rsid w:val="00CB1685"/>
    <w:rsid w:val="00CB2047"/>
    <w:rsid w:val="00CB3818"/>
    <w:rsid w:val="00CB3CA1"/>
    <w:rsid w:val="00CB41D3"/>
    <w:rsid w:val="00CB551F"/>
    <w:rsid w:val="00CB6FDE"/>
    <w:rsid w:val="00CB7B10"/>
    <w:rsid w:val="00CC0A84"/>
    <w:rsid w:val="00CC1649"/>
    <w:rsid w:val="00CC35CA"/>
    <w:rsid w:val="00CC4800"/>
    <w:rsid w:val="00CC4CED"/>
    <w:rsid w:val="00CC5E90"/>
    <w:rsid w:val="00CC5F9F"/>
    <w:rsid w:val="00CC7961"/>
    <w:rsid w:val="00CD23E3"/>
    <w:rsid w:val="00CD45FE"/>
    <w:rsid w:val="00CD6E00"/>
    <w:rsid w:val="00CD7169"/>
    <w:rsid w:val="00CE1C4A"/>
    <w:rsid w:val="00CE202A"/>
    <w:rsid w:val="00CE291F"/>
    <w:rsid w:val="00CE331C"/>
    <w:rsid w:val="00CE36AE"/>
    <w:rsid w:val="00CE6EC0"/>
    <w:rsid w:val="00CE7EBA"/>
    <w:rsid w:val="00CF0CDB"/>
    <w:rsid w:val="00CF760D"/>
    <w:rsid w:val="00D0102F"/>
    <w:rsid w:val="00D02792"/>
    <w:rsid w:val="00D06433"/>
    <w:rsid w:val="00D065CE"/>
    <w:rsid w:val="00D076AE"/>
    <w:rsid w:val="00D07CAF"/>
    <w:rsid w:val="00D1021C"/>
    <w:rsid w:val="00D11E10"/>
    <w:rsid w:val="00D139CC"/>
    <w:rsid w:val="00D1633F"/>
    <w:rsid w:val="00D1656E"/>
    <w:rsid w:val="00D210E7"/>
    <w:rsid w:val="00D22153"/>
    <w:rsid w:val="00D226F5"/>
    <w:rsid w:val="00D234EE"/>
    <w:rsid w:val="00D23D33"/>
    <w:rsid w:val="00D262B3"/>
    <w:rsid w:val="00D32281"/>
    <w:rsid w:val="00D3393F"/>
    <w:rsid w:val="00D345AE"/>
    <w:rsid w:val="00D374FC"/>
    <w:rsid w:val="00D375A6"/>
    <w:rsid w:val="00D3781B"/>
    <w:rsid w:val="00D41051"/>
    <w:rsid w:val="00D4170B"/>
    <w:rsid w:val="00D42923"/>
    <w:rsid w:val="00D44AC1"/>
    <w:rsid w:val="00D458C4"/>
    <w:rsid w:val="00D45D5E"/>
    <w:rsid w:val="00D4609F"/>
    <w:rsid w:val="00D5074E"/>
    <w:rsid w:val="00D50886"/>
    <w:rsid w:val="00D51649"/>
    <w:rsid w:val="00D52E3B"/>
    <w:rsid w:val="00D53D5A"/>
    <w:rsid w:val="00D563C0"/>
    <w:rsid w:val="00D566CE"/>
    <w:rsid w:val="00D60264"/>
    <w:rsid w:val="00D63A1D"/>
    <w:rsid w:val="00D65065"/>
    <w:rsid w:val="00D660A6"/>
    <w:rsid w:val="00D66230"/>
    <w:rsid w:val="00D73DE3"/>
    <w:rsid w:val="00D7596A"/>
    <w:rsid w:val="00D76805"/>
    <w:rsid w:val="00D76AA4"/>
    <w:rsid w:val="00D76C11"/>
    <w:rsid w:val="00D81D20"/>
    <w:rsid w:val="00D833F4"/>
    <w:rsid w:val="00D835D6"/>
    <w:rsid w:val="00D85091"/>
    <w:rsid w:val="00D871D2"/>
    <w:rsid w:val="00D873AB"/>
    <w:rsid w:val="00D87BEF"/>
    <w:rsid w:val="00D90A56"/>
    <w:rsid w:val="00D917F2"/>
    <w:rsid w:val="00D97859"/>
    <w:rsid w:val="00DA6D3F"/>
    <w:rsid w:val="00DA7EEB"/>
    <w:rsid w:val="00DC15C5"/>
    <w:rsid w:val="00DC32D1"/>
    <w:rsid w:val="00DC3942"/>
    <w:rsid w:val="00DC5898"/>
    <w:rsid w:val="00DC7974"/>
    <w:rsid w:val="00DD0445"/>
    <w:rsid w:val="00DD2251"/>
    <w:rsid w:val="00DD33D2"/>
    <w:rsid w:val="00DD3B1F"/>
    <w:rsid w:val="00DD4DE9"/>
    <w:rsid w:val="00DD6287"/>
    <w:rsid w:val="00DD6D99"/>
    <w:rsid w:val="00DD6DF1"/>
    <w:rsid w:val="00DE0CAE"/>
    <w:rsid w:val="00DE2F52"/>
    <w:rsid w:val="00DE2FFB"/>
    <w:rsid w:val="00DE7148"/>
    <w:rsid w:val="00DE743F"/>
    <w:rsid w:val="00DE75E3"/>
    <w:rsid w:val="00DF2CC1"/>
    <w:rsid w:val="00DF30DF"/>
    <w:rsid w:val="00DF6053"/>
    <w:rsid w:val="00DF6B74"/>
    <w:rsid w:val="00DF6C47"/>
    <w:rsid w:val="00DF7909"/>
    <w:rsid w:val="00DF7FC3"/>
    <w:rsid w:val="00E0007E"/>
    <w:rsid w:val="00E00BE9"/>
    <w:rsid w:val="00E016ED"/>
    <w:rsid w:val="00E01F43"/>
    <w:rsid w:val="00E031D6"/>
    <w:rsid w:val="00E04FD7"/>
    <w:rsid w:val="00E07F35"/>
    <w:rsid w:val="00E11890"/>
    <w:rsid w:val="00E13134"/>
    <w:rsid w:val="00E13759"/>
    <w:rsid w:val="00E15EC8"/>
    <w:rsid w:val="00E16312"/>
    <w:rsid w:val="00E16DC8"/>
    <w:rsid w:val="00E1701A"/>
    <w:rsid w:val="00E2125C"/>
    <w:rsid w:val="00E23B6A"/>
    <w:rsid w:val="00E24A78"/>
    <w:rsid w:val="00E24C98"/>
    <w:rsid w:val="00E2567E"/>
    <w:rsid w:val="00E25E3C"/>
    <w:rsid w:val="00E32405"/>
    <w:rsid w:val="00E32E85"/>
    <w:rsid w:val="00E34AD3"/>
    <w:rsid w:val="00E3545B"/>
    <w:rsid w:val="00E35FC3"/>
    <w:rsid w:val="00E36BCE"/>
    <w:rsid w:val="00E3707D"/>
    <w:rsid w:val="00E37158"/>
    <w:rsid w:val="00E37D04"/>
    <w:rsid w:val="00E448A0"/>
    <w:rsid w:val="00E4719C"/>
    <w:rsid w:val="00E501FC"/>
    <w:rsid w:val="00E51500"/>
    <w:rsid w:val="00E516F5"/>
    <w:rsid w:val="00E518B7"/>
    <w:rsid w:val="00E5283A"/>
    <w:rsid w:val="00E52E4F"/>
    <w:rsid w:val="00E54176"/>
    <w:rsid w:val="00E606B5"/>
    <w:rsid w:val="00E614E6"/>
    <w:rsid w:val="00E70272"/>
    <w:rsid w:val="00E71CAA"/>
    <w:rsid w:val="00E71FA5"/>
    <w:rsid w:val="00E72421"/>
    <w:rsid w:val="00E7415A"/>
    <w:rsid w:val="00E744F2"/>
    <w:rsid w:val="00E76758"/>
    <w:rsid w:val="00E77056"/>
    <w:rsid w:val="00E77B80"/>
    <w:rsid w:val="00E831E4"/>
    <w:rsid w:val="00E832C0"/>
    <w:rsid w:val="00E83D21"/>
    <w:rsid w:val="00E85476"/>
    <w:rsid w:val="00E87145"/>
    <w:rsid w:val="00E91E45"/>
    <w:rsid w:val="00E9222C"/>
    <w:rsid w:val="00E92D63"/>
    <w:rsid w:val="00E93096"/>
    <w:rsid w:val="00E93C95"/>
    <w:rsid w:val="00E96BC1"/>
    <w:rsid w:val="00EA114A"/>
    <w:rsid w:val="00EA40C0"/>
    <w:rsid w:val="00EA4FDB"/>
    <w:rsid w:val="00EB077E"/>
    <w:rsid w:val="00EB1E6C"/>
    <w:rsid w:val="00EB2DCE"/>
    <w:rsid w:val="00EB4773"/>
    <w:rsid w:val="00EB4BAC"/>
    <w:rsid w:val="00EB6B5A"/>
    <w:rsid w:val="00EC04B9"/>
    <w:rsid w:val="00EC1BEB"/>
    <w:rsid w:val="00EC69F4"/>
    <w:rsid w:val="00EC74E7"/>
    <w:rsid w:val="00ED02A5"/>
    <w:rsid w:val="00ED0F94"/>
    <w:rsid w:val="00ED311F"/>
    <w:rsid w:val="00ED4660"/>
    <w:rsid w:val="00ED4876"/>
    <w:rsid w:val="00ED69AB"/>
    <w:rsid w:val="00EE25B9"/>
    <w:rsid w:val="00EE37D8"/>
    <w:rsid w:val="00EE6E43"/>
    <w:rsid w:val="00EE7956"/>
    <w:rsid w:val="00EE7B5E"/>
    <w:rsid w:val="00EF002F"/>
    <w:rsid w:val="00EF0B22"/>
    <w:rsid w:val="00EF3959"/>
    <w:rsid w:val="00EF70CD"/>
    <w:rsid w:val="00F02856"/>
    <w:rsid w:val="00F03A38"/>
    <w:rsid w:val="00F04268"/>
    <w:rsid w:val="00F064E3"/>
    <w:rsid w:val="00F0778E"/>
    <w:rsid w:val="00F106A0"/>
    <w:rsid w:val="00F10D9B"/>
    <w:rsid w:val="00F15C34"/>
    <w:rsid w:val="00F15E48"/>
    <w:rsid w:val="00F171F2"/>
    <w:rsid w:val="00F21EFE"/>
    <w:rsid w:val="00F21F5A"/>
    <w:rsid w:val="00F235F6"/>
    <w:rsid w:val="00F237E7"/>
    <w:rsid w:val="00F250BA"/>
    <w:rsid w:val="00F27E40"/>
    <w:rsid w:val="00F32A95"/>
    <w:rsid w:val="00F3601A"/>
    <w:rsid w:val="00F4041B"/>
    <w:rsid w:val="00F40681"/>
    <w:rsid w:val="00F42779"/>
    <w:rsid w:val="00F43F1E"/>
    <w:rsid w:val="00F44279"/>
    <w:rsid w:val="00F46B0D"/>
    <w:rsid w:val="00F4736F"/>
    <w:rsid w:val="00F473D0"/>
    <w:rsid w:val="00F47ED7"/>
    <w:rsid w:val="00F519C6"/>
    <w:rsid w:val="00F5317A"/>
    <w:rsid w:val="00F53572"/>
    <w:rsid w:val="00F55337"/>
    <w:rsid w:val="00F57148"/>
    <w:rsid w:val="00F57B05"/>
    <w:rsid w:val="00F57BD7"/>
    <w:rsid w:val="00F62697"/>
    <w:rsid w:val="00F632BC"/>
    <w:rsid w:val="00F657B0"/>
    <w:rsid w:val="00F71D0A"/>
    <w:rsid w:val="00F724C7"/>
    <w:rsid w:val="00F725F5"/>
    <w:rsid w:val="00F802B7"/>
    <w:rsid w:val="00F80AF6"/>
    <w:rsid w:val="00F81385"/>
    <w:rsid w:val="00F82A8E"/>
    <w:rsid w:val="00F82DC8"/>
    <w:rsid w:val="00F83AD1"/>
    <w:rsid w:val="00F861BB"/>
    <w:rsid w:val="00F8632C"/>
    <w:rsid w:val="00F87382"/>
    <w:rsid w:val="00F87FC2"/>
    <w:rsid w:val="00F9181C"/>
    <w:rsid w:val="00F922FE"/>
    <w:rsid w:val="00F93F85"/>
    <w:rsid w:val="00F94185"/>
    <w:rsid w:val="00FA006B"/>
    <w:rsid w:val="00FA01F2"/>
    <w:rsid w:val="00FA2943"/>
    <w:rsid w:val="00FA34F3"/>
    <w:rsid w:val="00FA3B99"/>
    <w:rsid w:val="00FA4144"/>
    <w:rsid w:val="00FA7365"/>
    <w:rsid w:val="00FA7900"/>
    <w:rsid w:val="00FB2AAF"/>
    <w:rsid w:val="00FB6FDC"/>
    <w:rsid w:val="00FC11B8"/>
    <w:rsid w:val="00FC1628"/>
    <w:rsid w:val="00FC3652"/>
    <w:rsid w:val="00FD0FEB"/>
    <w:rsid w:val="00FD5757"/>
    <w:rsid w:val="00FD68BE"/>
    <w:rsid w:val="00FD7ED7"/>
    <w:rsid w:val="00FE02C9"/>
    <w:rsid w:val="00FE124A"/>
    <w:rsid w:val="00FE14DA"/>
    <w:rsid w:val="00FF34D0"/>
    <w:rsid w:val="00FF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BDE6FA"/>
  <w15:chartTrackingRefBased/>
  <w15:docId w15:val="{8F6A7419-AA89-4DD0-9A1F-64F011E4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859CD"/>
    <w:rPr>
      <w:i/>
      <w:iCs/>
    </w:rPr>
  </w:style>
  <w:style w:type="paragraph" w:styleId="a4">
    <w:name w:val="List Paragraph"/>
    <w:basedOn w:val="a"/>
    <w:uiPriority w:val="34"/>
    <w:qFormat/>
    <w:rsid w:val="001859CD"/>
    <w:pPr>
      <w:ind w:firstLineChars="200" w:firstLine="420"/>
    </w:pPr>
  </w:style>
  <w:style w:type="paragraph" w:styleId="a5">
    <w:name w:val="Normal (Web)"/>
    <w:basedOn w:val="a"/>
    <w:uiPriority w:val="99"/>
    <w:unhideWhenUsed/>
    <w:rsid w:val="00116B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6">
    <w:name w:val="header"/>
    <w:basedOn w:val="a"/>
    <w:link w:val="a7"/>
    <w:uiPriority w:val="99"/>
    <w:unhideWhenUsed/>
    <w:rsid w:val="00C504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504C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50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504C0"/>
    <w:rPr>
      <w:sz w:val="18"/>
      <w:szCs w:val="18"/>
    </w:rPr>
  </w:style>
  <w:style w:type="character" w:styleId="aa">
    <w:name w:val="Strong"/>
    <w:basedOn w:val="a0"/>
    <w:uiPriority w:val="22"/>
    <w:qFormat/>
    <w:rsid w:val="00563B8A"/>
    <w:rPr>
      <w:b/>
      <w:bCs/>
    </w:rPr>
  </w:style>
  <w:style w:type="paragraph" w:styleId="ab">
    <w:name w:val="Revision"/>
    <w:hidden/>
    <w:uiPriority w:val="99"/>
    <w:semiHidden/>
    <w:rsid w:val="00AF6B8D"/>
  </w:style>
  <w:style w:type="table" w:styleId="ac">
    <w:name w:val="Table Grid"/>
    <w:basedOn w:val="a1"/>
    <w:uiPriority w:val="39"/>
    <w:rsid w:val="0030538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uiPriority w:val="99"/>
    <w:unhideWhenUsed/>
    <w:rsid w:val="004E59F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E59F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59F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E59F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E59F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3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6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7</Pages>
  <Words>1524</Words>
  <Characters>10913</Characters>
  <Application>Microsoft Office Word</Application>
  <DocSecurity>0</DocSecurity>
  <Lines>992</Lines>
  <Paragraphs>777</Paragraphs>
  <ScaleCrop>false</ScaleCrop>
  <Company/>
  <LinksUpToDate>false</LinksUpToDate>
  <CharactersWithSpaces>1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Feng</dc:creator>
  <cp:keywords/>
  <dc:description/>
  <cp:lastModifiedBy>Jia Feng</cp:lastModifiedBy>
  <cp:revision>53</cp:revision>
  <cp:lastPrinted>2025-03-04T05:46:00Z</cp:lastPrinted>
  <dcterms:created xsi:type="dcterms:W3CDTF">2025-01-23T06:21:00Z</dcterms:created>
  <dcterms:modified xsi:type="dcterms:W3CDTF">2025-08-22T01:10:00Z</dcterms:modified>
</cp:coreProperties>
</file>